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768AF" w14:textId="0BD594F3" w:rsidR="004220C3" w:rsidRPr="00457CCB" w:rsidRDefault="00457CCB" w:rsidP="00457CCB">
      <w:pPr>
        <w:jc w:val="center"/>
        <w:rPr>
          <w:rFonts w:ascii="Palatino Linotype" w:hAnsi="Palatino Linotype"/>
          <w:b/>
          <w:bCs/>
          <w:sz w:val="36"/>
          <w:szCs w:val="36"/>
        </w:rPr>
      </w:pPr>
      <w:bookmarkStart w:id="0" w:name="_GoBack"/>
      <w:bookmarkEnd w:id="0"/>
      <w:r w:rsidRPr="00457CCB">
        <w:rPr>
          <w:rFonts w:ascii="Palatino Linotype" w:hAnsi="Palatino Linotype"/>
          <w:b/>
          <w:bCs/>
          <w:sz w:val="36"/>
          <w:szCs w:val="36"/>
        </w:rPr>
        <w:t xml:space="preserve">Legend </w:t>
      </w:r>
      <w:proofErr w:type="spellStart"/>
      <w:r w:rsidRPr="00457CCB">
        <w:rPr>
          <w:rFonts w:ascii="Palatino Linotype" w:hAnsi="Palatino Linotype"/>
          <w:b/>
          <w:bCs/>
          <w:sz w:val="36"/>
          <w:szCs w:val="36"/>
        </w:rPr>
        <w:t>Supplementary</w:t>
      </w:r>
      <w:proofErr w:type="spellEnd"/>
      <w:r w:rsidRPr="00457CCB">
        <w:rPr>
          <w:rFonts w:ascii="Palatino Linotype" w:hAnsi="Palatino Linotype"/>
          <w:b/>
          <w:bCs/>
          <w:sz w:val="36"/>
          <w:szCs w:val="36"/>
        </w:rPr>
        <w:t xml:space="preserve"> </w:t>
      </w:r>
      <w:proofErr w:type="spellStart"/>
      <w:r w:rsidRPr="00457CCB">
        <w:rPr>
          <w:rFonts w:ascii="Palatino Linotype" w:hAnsi="Palatino Linotype"/>
          <w:b/>
          <w:bCs/>
          <w:sz w:val="36"/>
          <w:szCs w:val="36"/>
        </w:rPr>
        <w:t>Materials</w:t>
      </w:r>
      <w:proofErr w:type="spellEnd"/>
      <w:r w:rsidRPr="00457CCB">
        <w:rPr>
          <w:rFonts w:ascii="Palatino Linotype" w:hAnsi="Palatino Linotype"/>
          <w:b/>
          <w:bCs/>
          <w:sz w:val="36"/>
          <w:szCs w:val="36"/>
        </w:rPr>
        <w:t xml:space="preserve"> </w:t>
      </w:r>
      <w:proofErr w:type="spellStart"/>
      <w:r w:rsidRPr="00457CCB">
        <w:rPr>
          <w:rFonts w:ascii="Palatino Linotype" w:hAnsi="Palatino Linotype"/>
          <w:b/>
          <w:bCs/>
          <w:sz w:val="36"/>
          <w:szCs w:val="36"/>
        </w:rPr>
        <w:t>Table</w:t>
      </w:r>
      <w:proofErr w:type="spellEnd"/>
      <w:r w:rsidRPr="00457CCB">
        <w:rPr>
          <w:rFonts w:ascii="Palatino Linotype" w:hAnsi="Palatino Linotype"/>
          <w:b/>
          <w:bCs/>
          <w:sz w:val="36"/>
          <w:szCs w:val="36"/>
        </w:rPr>
        <w:t xml:space="preserve"> </w:t>
      </w:r>
      <w:r>
        <w:rPr>
          <w:rFonts w:ascii="Palatino Linotype" w:hAnsi="Palatino Linotype"/>
          <w:b/>
          <w:bCs/>
          <w:sz w:val="36"/>
          <w:szCs w:val="36"/>
        </w:rPr>
        <w:t>S</w:t>
      </w:r>
      <w:r w:rsidRPr="00457CCB">
        <w:rPr>
          <w:rFonts w:ascii="Palatino Linotype" w:hAnsi="Palatino Linotype"/>
          <w:b/>
          <w:bCs/>
          <w:sz w:val="36"/>
          <w:szCs w:val="36"/>
        </w:rPr>
        <w:t>2</w:t>
      </w:r>
    </w:p>
    <w:p w14:paraId="7204C379" w14:textId="77777777" w:rsidR="00457CCB" w:rsidRPr="00457CCB" w:rsidRDefault="00457CCB" w:rsidP="00457CCB">
      <w:pPr>
        <w:jc w:val="center"/>
        <w:rPr>
          <w:rFonts w:ascii="Palatino Linotype" w:hAnsi="Palatino Linotype"/>
          <w:b/>
          <w:bCs/>
        </w:rPr>
      </w:pPr>
    </w:p>
    <w:p w14:paraId="4F9B2F15" w14:textId="77777777" w:rsidR="00457CCB" w:rsidRDefault="00457CCB" w:rsidP="00457CCB">
      <w:pPr>
        <w:widowControl w:val="0"/>
        <w:spacing w:line="360" w:lineRule="auto"/>
        <w:jc w:val="both"/>
        <w:rPr>
          <w:rFonts w:ascii="Palatino Linotype" w:eastAsia="Palatino Linotype" w:hAnsi="Palatino Linotype" w:cs="Palatino Linotype"/>
          <w:b/>
          <w:sz w:val="28"/>
          <w:szCs w:val="28"/>
          <w:lang w:val="en-US"/>
        </w:rPr>
      </w:pPr>
    </w:p>
    <w:p w14:paraId="109AEC26" w14:textId="1E94DAD0" w:rsidR="00457CCB" w:rsidRPr="00316A4F" w:rsidRDefault="00457CCB" w:rsidP="00457CCB">
      <w:pPr>
        <w:widowControl w:val="0"/>
        <w:spacing w:line="360" w:lineRule="auto"/>
        <w:jc w:val="both"/>
        <w:rPr>
          <w:rFonts w:ascii="Palatino Linotype" w:eastAsia="Palatino Linotype" w:hAnsi="Palatino Linotype" w:cs="Palatino Linotype"/>
          <w:b/>
          <w:sz w:val="28"/>
          <w:szCs w:val="28"/>
          <w:lang w:val="en-US"/>
        </w:rPr>
      </w:pPr>
      <w:r w:rsidRPr="00316A4F">
        <w:rPr>
          <w:rFonts w:ascii="Palatino Linotype" w:eastAsia="Palatino Linotype" w:hAnsi="Palatino Linotype" w:cs="Palatino Linotype"/>
          <w:b/>
          <w:sz w:val="28"/>
          <w:szCs w:val="28"/>
          <w:lang w:val="en-US"/>
        </w:rPr>
        <w:t xml:space="preserve">Modeling </w:t>
      </w:r>
      <w:r w:rsidRPr="00FB413E">
        <w:rPr>
          <w:rFonts w:ascii="Palatino Linotype" w:eastAsia="Palatino Linotype" w:hAnsi="Palatino Linotype" w:cs="Palatino Linotype"/>
          <w:b/>
          <w:sz w:val="28"/>
          <w:szCs w:val="28"/>
          <w:highlight w:val="yellow"/>
          <w:lang w:val="en-US"/>
        </w:rPr>
        <w:t>outcome</w:t>
      </w:r>
      <w:r w:rsidRPr="00316A4F">
        <w:rPr>
          <w:rFonts w:ascii="Palatino Linotype" w:eastAsia="Palatino Linotype" w:hAnsi="Palatino Linotype" w:cs="Palatino Linotype"/>
          <w:b/>
          <w:sz w:val="28"/>
          <w:szCs w:val="28"/>
          <w:lang w:val="en-US"/>
        </w:rPr>
        <w:t xml:space="preserve"> trajectories in patients with acquired brain injury</w:t>
      </w:r>
      <w:r>
        <w:rPr>
          <w:rFonts w:ascii="Palatino Linotype" w:eastAsia="Palatino Linotype" w:hAnsi="Palatino Linotype" w:cs="Palatino Linotype"/>
          <w:b/>
          <w:sz w:val="28"/>
          <w:szCs w:val="28"/>
          <w:lang w:val="en-US"/>
        </w:rPr>
        <w:t xml:space="preserve"> </w:t>
      </w:r>
      <w:r w:rsidRPr="00263A97">
        <w:rPr>
          <w:rFonts w:ascii="Palatino Linotype" w:eastAsia="Palatino Linotype" w:hAnsi="Palatino Linotype" w:cs="Palatino Linotype"/>
          <w:b/>
          <w:sz w:val="28"/>
          <w:szCs w:val="28"/>
          <w:highlight w:val="yellow"/>
          <w:lang w:val="en-US"/>
        </w:rPr>
        <w:t>using</w:t>
      </w:r>
      <w:r w:rsidRPr="00316A4F">
        <w:rPr>
          <w:rFonts w:ascii="Palatino Linotype" w:eastAsia="Palatino Linotype" w:hAnsi="Palatino Linotype" w:cs="Palatino Linotype"/>
          <w:b/>
          <w:sz w:val="28"/>
          <w:szCs w:val="28"/>
          <w:lang w:val="en-US"/>
        </w:rPr>
        <w:t xml:space="preserve"> a non-linear dynamic evolution approach. </w:t>
      </w:r>
    </w:p>
    <w:p w14:paraId="22622A46" w14:textId="77777777" w:rsidR="00457CCB" w:rsidRPr="00316A4F" w:rsidRDefault="00457CCB" w:rsidP="00457CCB">
      <w:pPr>
        <w:widowControl w:val="0"/>
        <w:spacing w:line="360" w:lineRule="auto"/>
        <w:rPr>
          <w:rFonts w:ascii="Palatino Linotype" w:eastAsia="Palatino Linotype" w:hAnsi="Palatino Linotype" w:cs="Palatino Linotype"/>
          <w:lang w:val="en-US"/>
        </w:rPr>
      </w:pPr>
    </w:p>
    <w:p w14:paraId="2AFC8950" w14:textId="77777777" w:rsidR="00457CCB" w:rsidRDefault="00457CCB" w:rsidP="00457CCB">
      <w:pPr>
        <w:widowControl w:val="0"/>
        <w:spacing w:line="360" w:lineRule="auto"/>
        <w:jc w:val="both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>Simona Panunzi</w:t>
      </w:r>
      <w:r>
        <w:rPr>
          <w:rFonts w:ascii="Palatino Linotype" w:eastAsia="Palatino Linotype" w:hAnsi="Palatino Linotype" w:cs="Palatino Linotype"/>
          <w:vertAlign w:val="superscript"/>
        </w:rPr>
        <w:t>1*</w:t>
      </w:r>
      <w:r>
        <w:rPr>
          <w:rFonts w:ascii="Palatino Linotype" w:eastAsia="Palatino Linotype" w:hAnsi="Palatino Linotype" w:cs="Palatino Linotype"/>
        </w:rPr>
        <w:t>, Lucia Francesca Lucca</w:t>
      </w:r>
      <w:r>
        <w:rPr>
          <w:rFonts w:ascii="Palatino Linotype" w:eastAsia="Palatino Linotype" w:hAnsi="Palatino Linotype" w:cs="Palatino Linotype"/>
          <w:vertAlign w:val="superscript"/>
        </w:rPr>
        <w:t>2*</w:t>
      </w:r>
      <w:r>
        <w:rPr>
          <w:rFonts w:ascii="Palatino Linotype" w:eastAsia="Palatino Linotype" w:hAnsi="Palatino Linotype" w:cs="Palatino Linotype"/>
        </w:rPr>
        <w:t>, Antonio De Tanti</w:t>
      </w:r>
      <w:r>
        <w:rPr>
          <w:rFonts w:ascii="Palatino Linotype" w:eastAsia="Palatino Linotype" w:hAnsi="Palatino Linotype" w:cs="Palatino Linotype"/>
          <w:vertAlign w:val="superscript"/>
        </w:rPr>
        <w:t>3</w:t>
      </w:r>
      <w:r>
        <w:rPr>
          <w:rFonts w:ascii="Palatino Linotype" w:eastAsia="Palatino Linotype" w:hAnsi="Palatino Linotype" w:cs="Palatino Linotype"/>
        </w:rPr>
        <w:t>, Francesca Cava</w:t>
      </w:r>
      <w:r>
        <w:rPr>
          <w:rFonts w:ascii="Palatino Linotype" w:eastAsia="Palatino Linotype" w:hAnsi="Palatino Linotype" w:cs="Palatino Linotype"/>
          <w:vertAlign w:val="superscript"/>
        </w:rPr>
        <w:t>4</w:t>
      </w:r>
      <w:r>
        <w:rPr>
          <w:rFonts w:ascii="Palatino Linotype" w:eastAsia="Palatino Linotype" w:hAnsi="Palatino Linotype" w:cs="Palatino Linotype"/>
        </w:rPr>
        <w:t>, Annamaria Romoli</w:t>
      </w:r>
      <w:r>
        <w:rPr>
          <w:rFonts w:ascii="Palatino Linotype" w:eastAsia="Palatino Linotype" w:hAnsi="Palatino Linotype" w:cs="Palatino Linotype"/>
          <w:vertAlign w:val="superscript"/>
        </w:rPr>
        <w:t>5</w:t>
      </w:r>
      <w:r>
        <w:rPr>
          <w:rFonts w:ascii="Palatino Linotype" w:eastAsia="Palatino Linotype" w:hAnsi="Palatino Linotype" w:cs="Palatino Linotype"/>
        </w:rPr>
        <w:t>, Rita Formisano</w:t>
      </w:r>
      <w:r>
        <w:rPr>
          <w:rFonts w:ascii="Palatino Linotype" w:eastAsia="Palatino Linotype" w:hAnsi="Palatino Linotype" w:cs="Palatino Linotype"/>
          <w:vertAlign w:val="superscript"/>
        </w:rPr>
        <w:t>6</w:t>
      </w:r>
      <w:r>
        <w:rPr>
          <w:rFonts w:ascii="Palatino Linotype" w:eastAsia="Palatino Linotype" w:hAnsi="Palatino Linotype" w:cs="Palatino Linotype"/>
        </w:rPr>
        <w:t>, Federico Scarponi</w:t>
      </w:r>
      <w:r>
        <w:rPr>
          <w:rFonts w:ascii="Palatino Linotype" w:eastAsia="Palatino Linotype" w:hAnsi="Palatino Linotype" w:cs="Palatino Linotype"/>
          <w:vertAlign w:val="superscript"/>
        </w:rPr>
        <w:t>7</w:t>
      </w:r>
      <w:r>
        <w:rPr>
          <w:rFonts w:ascii="Palatino Linotype" w:eastAsia="Palatino Linotype" w:hAnsi="Palatino Linotype" w:cs="Palatino Linotype"/>
        </w:rPr>
        <w:t>, Anna Estraneo</w:t>
      </w:r>
      <w:r>
        <w:rPr>
          <w:rFonts w:ascii="Palatino Linotype" w:eastAsia="Palatino Linotype" w:hAnsi="Palatino Linotype" w:cs="Palatino Linotype"/>
          <w:vertAlign w:val="superscript"/>
        </w:rPr>
        <w:t>5</w:t>
      </w:r>
      <w:r>
        <w:rPr>
          <w:rFonts w:ascii="Palatino Linotype" w:eastAsia="Palatino Linotype" w:hAnsi="Palatino Linotype" w:cs="Palatino Linotype"/>
        </w:rPr>
        <w:t>, Diana Frattini</w:t>
      </w:r>
      <w:r>
        <w:rPr>
          <w:rFonts w:ascii="Palatino Linotype" w:eastAsia="Palatino Linotype" w:hAnsi="Palatino Linotype" w:cs="Palatino Linotype"/>
          <w:vertAlign w:val="superscript"/>
        </w:rPr>
        <w:t>8</w:t>
      </w:r>
      <w:r>
        <w:rPr>
          <w:rFonts w:ascii="Palatino Linotype" w:eastAsia="Palatino Linotype" w:hAnsi="Palatino Linotype" w:cs="Palatino Linotype"/>
        </w:rPr>
        <w:t>, Paolo Tonin</w:t>
      </w:r>
      <w:r>
        <w:rPr>
          <w:rFonts w:ascii="Palatino Linotype" w:eastAsia="Palatino Linotype" w:hAnsi="Palatino Linotype" w:cs="Palatino Linotype"/>
          <w:vertAlign w:val="superscript"/>
        </w:rPr>
        <w:t>2</w:t>
      </w:r>
      <w:r>
        <w:rPr>
          <w:rFonts w:ascii="Palatino Linotype" w:eastAsia="Palatino Linotype" w:hAnsi="Palatino Linotype" w:cs="Palatino Linotype"/>
        </w:rPr>
        <w:t>, Ilaria Piergentilli</w:t>
      </w:r>
      <w:r>
        <w:rPr>
          <w:rFonts w:ascii="Palatino Linotype" w:eastAsia="Palatino Linotype" w:hAnsi="Palatino Linotype" w:cs="Palatino Linotype"/>
          <w:vertAlign w:val="superscript"/>
        </w:rPr>
        <w:t>1</w:t>
      </w:r>
      <w:r>
        <w:rPr>
          <w:rFonts w:ascii="Palatino Linotype" w:eastAsia="Palatino Linotype" w:hAnsi="Palatino Linotype" w:cs="Palatino Linotype"/>
        </w:rPr>
        <w:t>, Giovanni Pioggia</w:t>
      </w:r>
      <w:r>
        <w:rPr>
          <w:rFonts w:ascii="Palatino Linotype" w:eastAsia="Palatino Linotype" w:hAnsi="Palatino Linotype" w:cs="Palatino Linotype"/>
          <w:vertAlign w:val="superscript"/>
        </w:rPr>
        <w:t>9</w:t>
      </w:r>
      <w:r>
        <w:rPr>
          <w:rFonts w:ascii="Palatino Linotype" w:eastAsia="Palatino Linotype" w:hAnsi="Palatino Linotype" w:cs="Palatino Linotype"/>
        </w:rPr>
        <w:t>, Andrea De Gaetano</w:t>
      </w:r>
      <w:r>
        <w:rPr>
          <w:rFonts w:ascii="Palatino Linotype" w:eastAsia="Palatino Linotype" w:hAnsi="Palatino Linotype" w:cs="Palatino Linotype"/>
          <w:vertAlign w:val="superscript"/>
        </w:rPr>
        <w:t>1,9,10</w:t>
      </w:r>
      <w:r>
        <w:rPr>
          <w:rFonts w:ascii="Palatino Linotype" w:eastAsia="Palatino Linotype" w:hAnsi="Palatino Linotype" w:cs="Palatino Linotype"/>
        </w:rPr>
        <w:t>, Antonio Cerasa</w:t>
      </w:r>
      <w:r>
        <w:rPr>
          <w:rFonts w:ascii="Palatino Linotype" w:eastAsia="Palatino Linotype" w:hAnsi="Palatino Linotype" w:cs="Palatino Linotype"/>
          <w:vertAlign w:val="superscript"/>
        </w:rPr>
        <w:t>2,9,11§</w:t>
      </w:r>
      <w:r>
        <w:rPr>
          <w:rFonts w:ascii="Palatino Linotype" w:eastAsia="Palatino Linotype" w:hAnsi="Palatino Linotype" w:cs="Palatino Linotype"/>
        </w:rPr>
        <w:t xml:space="preserve"> </w:t>
      </w:r>
    </w:p>
    <w:p w14:paraId="277AC1D5" w14:textId="2B6AC107" w:rsidR="00457CCB" w:rsidRPr="00457CCB" w:rsidRDefault="00457CCB">
      <w:pPr>
        <w:rPr>
          <w:rFonts w:ascii="Palatino Linotype" w:hAnsi="Palatino Linotype"/>
        </w:rPr>
      </w:pPr>
    </w:p>
    <w:p w14:paraId="17E0D126" w14:textId="138C1F61" w:rsidR="00457CCB" w:rsidRPr="00457CCB" w:rsidRDefault="00457CCB" w:rsidP="00457CCB">
      <w:pPr>
        <w:spacing w:before="240" w:after="240" w:line="480" w:lineRule="auto"/>
        <w:jc w:val="both"/>
        <w:rPr>
          <w:sz w:val="20"/>
          <w:szCs w:val="20"/>
          <w:lang w:val="en-US"/>
        </w:rPr>
      </w:pPr>
      <w:r>
        <w:rPr>
          <w:rFonts w:ascii="Palatino Linotype" w:eastAsia="Palatino Linotype" w:hAnsi="Palatino Linotype" w:cs="Palatino Linotype"/>
          <w:sz w:val="20"/>
          <w:szCs w:val="20"/>
          <w:lang w:val="en-US"/>
        </w:rPr>
        <w:t xml:space="preserve">Legend Table S2: </w:t>
      </w:r>
      <w:r w:rsidRPr="00457CCB">
        <w:rPr>
          <w:rFonts w:ascii="Palatino Linotype" w:eastAsia="Palatino Linotype" w:hAnsi="Palatino Linotype" w:cs="Palatino Linotype"/>
          <w:sz w:val="20"/>
          <w:szCs w:val="20"/>
          <w:lang w:val="en-US"/>
        </w:rPr>
        <w:t xml:space="preserve">ICU: Intensive Care Unit; CRS-r: Coma Recovery Scale-Revised; RLAS: Rancho Los Amigos Scale; ERBI: Early Rehabilitation Barthel Index; PSH-AM: Paroxysmal Sympathetic Hyperactivity-Assessment Measure; CFS: clinical feature scale; DLT: diagnosis likelihood tool. </w:t>
      </w:r>
      <w:r w:rsidRPr="00457CCB">
        <w:rPr>
          <w:rFonts w:ascii="Palatino Linotype" w:hAnsi="Palatino Linotype"/>
          <w:color w:val="000000"/>
          <w:sz w:val="20"/>
          <w:szCs w:val="20"/>
          <w:lang w:val="en-US"/>
        </w:rPr>
        <w:t>TBI: Traumatic Brain Injury; MCS: Minimally Conscious State. VS/UWS: Vegetative State/unresponsive wakefulness syndrome; PEG: percutaneous endoscopic gastrostomy.; NG tube: nasogastric tube</w:t>
      </w:r>
      <w:r w:rsidRPr="00457CCB">
        <w:rPr>
          <w:rFonts w:ascii="Palatino Linotype" w:hAnsi="Palatino Linotype"/>
          <w:color w:val="000000"/>
          <w:sz w:val="20"/>
          <w:szCs w:val="20"/>
          <w:lang w:val="en-US"/>
        </w:rPr>
        <w:t>.</w:t>
      </w:r>
      <w:r>
        <w:rPr>
          <w:rFonts w:ascii="Palatino Linotype" w:hAnsi="Palatino Linotype"/>
          <w:color w:val="000000"/>
          <w:sz w:val="20"/>
          <w:szCs w:val="20"/>
          <w:shd w:val="clear" w:color="auto" w:fill="FFFF00"/>
          <w:lang w:val="en-US"/>
        </w:rPr>
        <w:t xml:space="preserve"> </w:t>
      </w:r>
    </w:p>
    <w:p w14:paraId="61B24547" w14:textId="26C45EA5" w:rsidR="00457CCB" w:rsidRPr="00457CCB" w:rsidRDefault="00457CCB" w:rsidP="00457CCB">
      <w:pPr>
        <w:widowControl w:val="0"/>
        <w:spacing w:before="240" w:after="240" w:line="480" w:lineRule="auto"/>
        <w:jc w:val="both"/>
        <w:rPr>
          <w:rFonts w:ascii="Palatino Linotype" w:eastAsia="Palatino Linotype" w:hAnsi="Palatino Linotype" w:cs="Palatino Linotype"/>
          <w:sz w:val="22"/>
          <w:szCs w:val="22"/>
          <w:lang w:val="en-US"/>
        </w:rPr>
      </w:pPr>
    </w:p>
    <w:p w14:paraId="397BE94F" w14:textId="77777777" w:rsidR="00457CCB" w:rsidRPr="00457CCB" w:rsidRDefault="00457CCB">
      <w:pPr>
        <w:rPr>
          <w:rFonts w:ascii="Palatino Linotype" w:hAnsi="Palatino Linotype"/>
          <w:lang w:val="en-US"/>
        </w:rPr>
      </w:pPr>
    </w:p>
    <w:sectPr w:rsidR="00457CCB" w:rsidRPr="00457CCB" w:rsidSect="00AA0A0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CCB"/>
    <w:rsid w:val="00001B13"/>
    <w:rsid w:val="000023D0"/>
    <w:rsid w:val="000037B0"/>
    <w:rsid w:val="00003B85"/>
    <w:rsid w:val="00004037"/>
    <w:rsid w:val="000043C4"/>
    <w:rsid w:val="00004557"/>
    <w:rsid w:val="00005737"/>
    <w:rsid w:val="00005EC1"/>
    <w:rsid w:val="0000668B"/>
    <w:rsid w:val="00006B23"/>
    <w:rsid w:val="00016660"/>
    <w:rsid w:val="00017B14"/>
    <w:rsid w:val="0002111E"/>
    <w:rsid w:val="00021FA9"/>
    <w:rsid w:val="000235BA"/>
    <w:rsid w:val="00024785"/>
    <w:rsid w:val="00024F3C"/>
    <w:rsid w:val="0002566B"/>
    <w:rsid w:val="000268AE"/>
    <w:rsid w:val="00026A35"/>
    <w:rsid w:val="00026C75"/>
    <w:rsid w:val="000316F6"/>
    <w:rsid w:val="000358B8"/>
    <w:rsid w:val="00041A44"/>
    <w:rsid w:val="000423AA"/>
    <w:rsid w:val="0004348B"/>
    <w:rsid w:val="00045652"/>
    <w:rsid w:val="00045D3D"/>
    <w:rsid w:val="00046037"/>
    <w:rsid w:val="000464CE"/>
    <w:rsid w:val="00047467"/>
    <w:rsid w:val="00050751"/>
    <w:rsid w:val="00050ECE"/>
    <w:rsid w:val="0005109C"/>
    <w:rsid w:val="000526B1"/>
    <w:rsid w:val="000529C2"/>
    <w:rsid w:val="00053521"/>
    <w:rsid w:val="0005435D"/>
    <w:rsid w:val="00054E15"/>
    <w:rsid w:val="000554C4"/>
    <w:rsid w:val="0005577D"/>
    <w:rsid w:val="00055D27"/>
    <w:rsid w:val="0005618C"/>
    <w:rsid w:val="00056ACB"/>
    <w:rsid w:val="00061C35"/>
    <w:rsid w:val="00062ABF"/>
    <w:rsid w:val="00063033"/>
    <w:rsid w:val="0006306D"/>
    <w:rsid w:val="0006480C"/>
    <w:rsid w:val="0006497A"/>
    <w:rsid w:val="00066EDD"/>
    <w:rsid w:val="00066EE8"/>
    <w:rsid w:val="00067AAF"/>
    <w:rsid w:val="00071FA3"/>
    <w:rsid w:val="00072B00"/>
    <w:rsid w:val="0007421D"/>
    <w:rsid w:val="000773E7"/>
    <w:rsid w:val="00080756"/>
    <w:rsid w:val="000823A7"/>
    <w:rsid w:val="000846A1"/>
    <w:rsid w:val="000849C9"/>
    <w:rsid w:val="00085928"/>
    <w:rsid w:val="000859E4"/>
    <w:rsid w:val="0008690F"/>
    <w:rsid w:val="00087A97"/>
    <w:rsid w:val="00087CBF"/>
    <w:rsid w:val="0009169C"/>
    <w:rsid w:val="00092A0B"/>
    <w:rsid w:val="00092A8B"/>
    <w:rsid w:val="000941CC"/>
    <w:rsid w:val="00094B88"/>
    <w:rsid w:val="0009577D"/>
    <w:rsid w:val="00095E00"/>
    <w:rsid w:val="00095F72"/>
    <w:rsid w:val="000968C4"/>
    <w:rsid w:val="000A1E85"/>
    <w:rsid w:val="000A1FD6"/>
    <w:rsid w:val="000A23E5"/>
    <w:rsid w:val="000A2CD4"/>
    <w:rsid w:val="000A3358"/>
    <w:rsid w:val="000A3B33"/>
    <w:rsid w:val="000A4738"/>
    <w:rsid w:val="000A5A1F"/>
    <w:rsid w:val="000A7129"/>
    <w:rsid w:val="000A7703"/>
    <w:rsid w:val="000B1E36"/>
    <w:rsid w:val="000B400F"/>
    <w:rsid w:val="000B4E75"/>
    <w:rsid w:val="000B623E"/>
    <w:rsid w:val="000B632C"/>
    <w:rsid w:val="000B6D70"/>
    <w:rsid w:val="000C0295"/>
    <w:rsid w:val="000C2837"/>
    <w:rsid w:val="000C3600"/>
    <w:rsid w:val="000C519C"/>
    <w:rsid w:val="000C635B"/>
    <w:rsid w:val="000C772B"/>
    <w:rsid w:val="000D071E"/>
    <w:rsid w:val="000D0F10"/>
    <w:rsid w:val="000D0FB9"/>
    <w:rsid w:val="000D10A5"/>
    <w:rsid w:val="000D3F7E"/>
    <w:rsid w:val="000D5493"/>
    <w:rsid w:val="000D5589"/>
    <w:rsid w:val="000D5D8F"/>
    <w:rsid w:val="000D604B"/>
    <w:rsid w:val="000E035E"/>
    <w:rsid w:val="000E0AEE"/>
    <w:rsid w:val="000E0BFA"/>
    <w:rsid w:val="000E179F"/>
    <w:rsid w:val="000E21B1"/>
    <w:rsid w:val="000E292D"/>
    <w:rsid w:val="000E2DE5"/>
    <w:rsid w:val="000E44B6"/>
    <w:rsid w:val="000E6995"/>
    <w:rsid w:val="000E6D86"/>
    <w:rsid w:val="000F0DDA"/>
    <w:rsid w:val="000F15B9"/>
    <w:rsid w:val="000F225C"/>
    <w:rsid w:val="000F338B"/>
    <w:rsid w:val="000F535D"/>
    <w:rsid w:val="000F590A"/>
    <w:rsid w:val="000F5AE1"/>
    <w:rsid w:val="00100B67"/>
    <w:rsid w:val="00101BAB"/>
    <w:rsid w:val="0010229A"/>
    <w:rsid w:val="00105629"/>
    <w:rsid w:val="00106927"/>
    <w:rsid w:val="00106D7C"/>
    <w:rsid w:val="001074F4"/>
    <w:rsid w:val="00110666"/>
    <w:rsid w:val="00110FF3"/>
    <w:rsid w:val="001148ED"/>
    <w:rsid w:val="00115773"/>
    <w:rsid w:val="00115B6A"/>
    <w:rsid w:val="00116C22"/>
    <w:rsid w:val="00121965"/>
    <w:rsid w:val="00121CFE"/>
    <w:rsid w:val="0012281E"/>
    <w:rsid w:val="00123EC9"/>
    <w:rsid w:val="00125D03"/>
    <w:rsid w:val="00125F8F"/>
    <w:rsid w:val="0012619B"/>
    <w:rsid w:val="00126D63"/>
    <w:rsid w:val="00127314"/>
    <w:rsid w:val="00131149"/>
    <w:rsid w:val="0013287E"/>
    <w:rsid w:val="001328E6"/>
    <w:rsid w:val="00132AD5"/>
    <w:rsid w:val="00132D75"/>
    <w:rsid w:val="001336BF"/>
    <w:rsid w:val="00135BD0"/>
    <w:rsid w:val="00136414"/>
    <w:rsid w:val="0014000A"/>
    <w:rsid w:val="001411B8"/>
    <w:rsid w:val="00141776"/>
    <w:rsid w:val="00141B6B"/>
    <w:rsid w:val="00142D4D"/>
    <w:rsid w:val="00143453"/>
    <w:rsid w:val="001436C4"/>
    <w:rsid w:val="0014375F"/>
    <w:rsid w:val="0014385F"/>
    <w:rsid w:val="001440FF"/>
    <w:rsid w:val="001452F6"/>
    <w:rsid w:val="00145418"/>
    <w:rsid w:val="001456AF"/>
    <w:rsid w:val="00145ADA"/>
    <w:rsid w:val="00145D25"/>
    <w:rsid w:val="00146C7F"/>
    <w:rsid w:val="001475A0"/>
    <w:rsid w:val="001504D0"/>
    <w:rsid w:val="0015115C"/>
    <w:rsid w:val="00151531"/>
    <w:rsid w:val="00152801"/>
    <w:rsid w:val="001528BF"/>
    <w:rsid w:val="00152D8D"/>
    <w:rsid w:val="00153119"/>
    <w:rsid w:val="00153617"/>
    <w:rsid w:val="00154E39"/>
    <w:rsid w:val="0015579E"/>
    <w:rsid w:val="00156579"/>
    <w:rsid w:val="001573D7"/>
    <w:rsid w:val="0016000F"/>
    <w:rsid w:val="0016301B"/>
    <w:rsid w:val="0016424B"/>
    <w:rsid w:val="0016461B"/>
    <w:rsid w:val="00164957"/>
    <w:rsid w:val="00165157"/>
    <w:rsid w:val="0016626A"/>
    <w:rsid w:val="0017131B"/>
    <w:rsid w:val="00171B33"/>
    <w:rsid w:val="0017285D"/>
    <w:rsid w:val="0017379D"/>
    <w:rsid w:val="00174939"/>
    <w:rsid w:val="00175900"/>
    <w:rsid w:val="00175CB8"/>
    <w:rsid w:val="00176AC5"/>
    <w:rsid w:val="00177C30"/>
    <w:rsid w:val="00180702"/>
    <w:rsid w:val="001821D7"/>
    <w:rsid w:val="001824AA"/>
    <w:rsid w:val="001830F8"/>
    <w:rsid w:val="00183DEA"/>
    <w:rsid w:val="00184BD4"/>
    <w:rsid w:val="0018512C"/>
    <w:rsid w:val="00185533"/>
    <w:rsid w:val="00187FB9"/>
    <w:rsid w:val="0019035A"/>
    <w:rsid w:val="00190994"/>
    <w:rsid w:val="00190B8E"/>
    <w:rsid w:val="00191DE1"/>
    <w:rsid w:val="0019251E"/>
    <w:rsid w:val="00192A1F"/>
    <w:rsid w:val="00192D53"/>
    <w:rsid w:val="00192E89"/>
    <w:rsid w:val="001930EC"/>
    <w:rsid w:val="0019339B"/>
    <w:rsid w:val="00196121"/>
    <w:rsid w:val="00196779"/>
    <w:rsid w:val="00197854"/>
    <w:rsid w:val="00197D9C"/>
    <w:rsid w:val="001A205D"/>
    <w:rsid w:val="001A211A"/>
    <w:rsid w:val="001A2827"/>
    <w:rsid w:val="001A390F"/>
    <w:rsid w:val="001A3EA0"/>
    <w:rsid w:val="001A4169"/>
    <w:rsid w:val="001A6826"/>
    <w:rsid w:val="001A6861"/>
    <w:rsid w:val="001B017B"/>
    <w:rsid w:val="001B046C"/>
    <w:rsid w:val="001B0C15"/>
    <w:rsid w:val="001B114A"/>
    <w:rsid w:val="001B1399"/>
    <w:rsid w:val="001B14F9"/>
    <w:rsid w:val="001B283D"/>
    <w:rsid w:val="001B44FB"/>
    <w:rsid w:val="001B6B9C"/>
    <w:rsid w:val="001B6FC5"/>
    <w:rsid w:val="001B7EA6"/>
    <w:rsid w:val="001C080D"/>
    <w:rsid w:val="001C19CB"/>
    <w:rsid w:val="001C2F89"/>
    <w:rsid w:val="001C64B0"/>
    <w:rsid w:val="001C6CBD"/>
    <w:rsid w:val="001C7DA2"/>
    <w:rsid w:val="001D0F6B"/>
    <w:rsid w:val="001D1430"/>
    <w:rsid w:val="001D35F8"/>
    <w:rsid w:val="001D3750"/>
    <w:rsid w:val="001D3C70"/>
    <w:rsid w:val="001D4875"/>
    <w:rsid w:val="001D5823"/>
    <w:rsid w:val="001D753C"/>
    <w:rsid w:val="001E291C"/>
    <w:rsid w:val="001E2AEF"/>
    <w:rsid w:val="001E30E5"/>
    <w:rsid w:val="001E3CB7"/>
    <w:rsid w:val="001E3F43"/>
    <w:rsid w:val="001E586D"/>
    <w:rsid w:val="001E5A52"/>
    <w:rsid w:val="001E64B8"/>
    <w:rsid w:val="001E75DE"/>
    <w:rsid w:val="001F097E"/>
    <w:rsid w:val="001F0AA4"/>
    <w:rsid w:val="001F2A5D"/>
    <w:rsid w:val="001F2EF5"/>
    <w:rsid w:val="001F3304"/>
    <w:rsid w:val="001F3503"/>
    <w:rsid w:val="001F3FD0"/>
    <w:rsid w:val="001F489D"/>
    <w:rsid w:val="001F6B9C"/>
    <w:rsid w:val="001F6BA3"/>
    <w:rsid w:val="001F78B2"/>
    <w:rsid w:val="00203D54"/>
    <w:rsid w:val="00203F06"/>
    <w:rsid w:val="00204355"/>
    <w:rsid w:val="00207377"/>
    <w:rsid w:val="00212335"/>
    <w:rsid w:val="00213BDE"/>
    <w:rsid w:val="00213C58"/>
    <w:rsid w:val="00217660"/>
    <w:rsid w:val="0022012A"/>
    <w:rsid w:val="00221A1A"/>
    <w:rsid w:val="00222025"/>
    <w:rsid w:val="00224A6A"/>
    <w:rsid w:val="00226035"/>
    <w:rsid w:val="00226531"/>
    <w:rsid w:val="002316EF"/>
    <w:rsid w:val="0023200B"/>
    <w:rsid w:val="0023280D"/>
    <w:rsid w:val="0023318D"/>
    <w:rsid w:val="0023357E"/>
    <w:rsid w:val="00240A15"/>
    <w:rsid w:val="00243613"/>
    <w:rsid w:val="002449DE"/>
    <w:rsid w:val="00244DD5"/>
    <w:rsid w:val="00244DE0"/>
    <w:rsid w:val="00245123"/>
    <w:rsid w:val="00250F71"/>
    <w:rsid w:val="002518DE"/>
    <w:rsid w:val="00251D4D"/>
    <w:rsid w:val="0025297E"/>
    <w:rsid w:val="00252A46"/>
    <w:rsid w:val="00253275"/>
    <w:rsid w:val="00254063"/>
    <w:rsid w:val="00254165"/>
    <w:rsid w:val="00255345"/>
    <w:rsid w:val="002555FF"/>
    <w:rsid w:val="00255AB5"/>
    <w:rsid w:val="0025641F"/>
    <w:rsid w:val="00257243"/>
    <w:rsid w:val="002578DE"/>
    <w:rsid w:val="0026002B"/>
    <w:rsid w:val="00260230"/>
    <w:rsid w:val="00263300"/>
    <w:rsid w:val="00264F71"/>
    <w:rsid w:val="00265419"/>
    <w:rsid w:val="002660A0"/>
    <w:rsid w:val="0027081B"/>
    <w:rsid w:val="0027293E"/>
    <w:rsid w:val="00273868"/>
    <w:rsid w:val="00273A29"/>
    <w:rsid w:val="00277712"/>
    <w:rsid w:val="00277919"/>
    <w:rsid w:val="0028028C"/>
    <w:rsid w:val="0028034B"/>
    <w:rsid w:val="0028081D"/>
    <w:rsid w:val="00282B3E"/>
    <w:rsid w:val="00282D1B"/>
    <w:rsid w:val="00286592"/>
    <w:rsid w:val="002871C4"/>
    <w:rsid w:val="00287389"/>
    <w:rsid w:val="00287E66"/>
    <w:rsid w:val="002901B9"/>
    <w:rsid w:val="002913EE"/>
    <w:rsid w:val="00291B69"/>
    <w:rsid w:val="00293777"/>
    <w:rsid w:val="00293E23"/>
    <w:rsid w:val="002948E8"/>
    <w:rsid w:val="00295176"/>
    <w:rsid w:val="00295971"/>
    <w:rsid w:val="00296AA2"/>
    <w:rsid w:val="00296F59"/>
    <w:rsid w:val="002A154F"/>
    <w:rsid w:val="002A16B8"/>
    <w:rsid w:val="002A1E76"/>
    <w:rsid w:val="002A2378"/>
    <w:rsid w:val="002A26A4"/>
    <w:rsid w:val="002A7071"/>
    <w:rsid w:val="002A71C4"/>
    <w:rsid w:val="002A76BF"/>
    <w:rsid w:val="002B0366"/>
    <w:rsid w:val="002B08AF"/>
    <w:rsid w:val="002B133E"/>
    <w:rsid w:val="002B1342"/>
    <w:rsid w:val="002B1D14"/>
    <w:rsid w:val="002B21C2"/>
    <w:rsid w:val="002B25CA"/>
    <w:rsid w:val="002B353D"/>
    <w:rsid w:val="002B465A"/>
    <w:rsid w:val="002B61FD"/>
    <w:rsid w:val="002B67FA"/>
    <w:rsid w:val="002B7C25"/>
    <w:rsid w:val="002C1D55"/>
    <w:rsid w:val="002C2421"/>
    <w:rsid w:val="002C354F"/>
    <w:rsid w:val="002C5734"/>
    <w:rsid w:val="002C6E18"/>
    <w:rsid w:val="002D02FB"/>
    <w:rsid w:val="002D033F"/>
    <w:rsid w:val="002D0D47"/>
    <w:rsid w:val="002D1362"/>
    <w:rsid w:val="002D2100"/>
    <w:rsid w:val="002D3572"/>
    <w:rsid w:val="002D3A24"/>
    <w:rsid w:val="002D53E7"/>
    <w:rsid w:val="002D6116"/>
    <w:rsid w:val="002D7A01"/>
    <w:rsid w:val="002E0647"/>
    <w:rsid w:val="002E0DCC"/>
    <w:rsid w:val="002E13F4"/>
    <w:rsid w:val="002E2675"/>
    <w:rsid w:val="002E2892"/>
    <w:rsid w:val="002E2B10"/>
    <w:rsid w:val="002E2C55"/>
    <w:rsid w:val="002E4BB9"/>
    <w:rsid w:val="002E5550"/>
    <w:rsid w:val="002E6639"/>
    <w:rsid w:val="002E7805"/>
    <w:rsid w:val="002F1689"/>
    <w:rsid w:val="002F1C47"/>
    <w:rsid w:val="002F2481"/>
    <w:rsid w:val="002F2616"/>
    <w:rsid w:val="002F26AC"/>
    <w:rsid w:val="002F674C"/>
    <w:rsid w:val="00300ECB"/>
    <w:rsid w:val="003023CA"/>
    <w:rsid w:val="003025FF"/>
    <w:rsid w:val="00302CFE"/>
    <w:rsid w:val="0030334C"/>
    <w:rsid w:val="00303B64"/>
    <w:rsid w:val="00306626"/>
    <w:rsid w:val="003066F1"/>
    <w:rsid w:val="003117CF"/>
    <w:rsid w:val="00312306"/>
    <w:rsid w:val="003124E0"/>
    <w:rsid w:val="00312660"/>
    <w:rsid w:val="00313FFB"/>
    <w:rsid w:val="00314FE4"/>
    <w:rsid w:val="0031578F"/>
    <w:rsid w:val="00316699"/>
    <w:rsid w:val="00316741"/>
    <w:rsid w:val="003175CD"/>
    <w:rsid w:val="00317F5F"/>
    <w:rsid w:val="003217CE"/>
    <w:rsid w:val="00323E29"/>
    <w:rsid w:val="00325336"/>
    <w:rsid w:val="003256B8"/>
    <w:rsid w:val="00325B3B"/>
    <w:rsid w:val="00325BF4"/>
    <w:rsid w:val="003260AC"/>
    <w:rsid w:val="0032639E"/>
    <w:rsid w:val="0032741A"/>
    <w:rsid w:val="00330799"/>
    <w:rsid w:val="00331024"/>
    <w:rsid w:val="00332278"/>
    <w:rsid w:val="0033237A"/>
    <w:rsid w:val="00332E2D"/>
    <w:rsid w:val="00334520"/>
    <w:rsid w:val="00334F92"/>
    <w:rsid w:val="003360B2"/>
    <w:rsid w:val="003372F4"/>
    <w:rsid w:val="00337A95"/>
    <w:rsid w:val="00341106"/>
    <w:rsid w:val="00344097"/>
    <w:rsid w:val="003451DF"/>
    <w:rsid w:val="00345605"/>
    <w:rsid w:val="003470FB"/>
    <w:rsid w:val="00347256"/>
    <w:rsid w:val="00347FF8"/>
    <w:rsid w:val="003514D3"/>
    <w:rsid w:val="003518D4"/>
    <w:rsid w:val="00352E6C"/>
    <w:rsid w:val="00353D8D"/>
    <w:rsid w:val="00353F59"/>
    <w:rsid w:val="003560D5"/>
    <w:rsid w:val="00360D97"/>
    <w:rsid w:val="0036136F"/>
    <w:rsid w:val="003631EB"/>
    <w:rsid w:val="00363628"/>
    <w:rsid w:val="00365F9C"/>
    <w:rsid w:val="00367F2B"/>
    <w:rsid w:val="00370243"/>
    <w:rsid w:val="00370715"/>
    <w:rsid w:val="003708BB"/>
    <w:rsid w:val="00370BA1"/>
    <w:rsid w:val="003710AC"/>
    <w:rsid w:val="0037218E"/>
    <w:rsid w:val="0037305C"/>
    <w:rsid w:val="003734B7"/>
    <w:rsid w:val="00374826"/>
    <w:rsid w:val="00376875"/>
    <w:rsid w:val="00381030"/>
    <w:rsid w:val="00382D30"/>
    <w:rsid w:val="00383A1C"/>
    <w:rsid w:val="00385045"/>
    <w:rsid w:val="00390055"/>
    <w:rsid w:val="003914D6"/>
    <w:rsid w:val="00392304"/>
    <w:rsid w:val="0039248D"/>
    <w:rsid w:val="00392994"/>
    <w:rsid w:val="0039584B"/>
    <w:rsid w:val="00395C89"/>
    <w:rsid w:val="003A37D1"/>
    <w:rsid w:val="003A3A1A"/>
    <w:rsid w:val="003A474C"/>
    <w:rsid w:val="003A75FC"/>
    <w:rsid w:val="003B19A3"/>
    <w:rsid w:val="003B2F76"/>
    <w:rsid w:val="003B4378"/>
    <w:rsid w:val="003B4425"/>
    <w:rsid w:val="003B4D29"/>
    <w:rsid w:val="003B6C45"/>
    <w:rsid w:val="003B6E5E"/>
    <w:rsid w:val="003B767A"/>
    <w:rsid w:val="003C1651"/>
    <w:rsid w:val="003C20B8"/>
    <w:rsid w:val="003C20D9"/>
    <w:rsid w:val="003C5045"/>
    <w:rsid w:val="003C5B29"/>
    <w:rsid w:val="003C627F"/>
    <w:rsid w:val="003D14FC"/>
    <w:rsid w:val="003D350C"/>
    <w:rsid w:val="003D45B6"/>
    <w:rsid w:val="003D5574"/>
    <w:rsid w:val="003D68B2"/>
    <w:rsid w:val="003E040D"/>
    <w:rsid w:val="003E0E42"/>
    <w:rsid w:val="003E2ED8"/>
    <w:rsid w:val="003E3026"/>
    <w:rsid w:val="003F1E2D"/>
    <w:rsid w:val="003F319E"/>
    <w:rsid w:val="003F3D33"/>
    <w:rsid w:val="00400EB8"/>
    <w:rsid w:val="00402623"/>
    <w:rsid w:val="00402FC3"/>
    <w:rsid w:val="004053DA"/>
    <w:rsid w:val="00405742"/>
    <w:rsid w:val="00406B54"/>
    <w:rsid w:val="004077D9"/>
    <w:rsid w:val="00407A97"/>
    <w:rsid w:val="004100B6"/>
    <w:rsid w:val="00411FD3"/>
    <w:rsid w:val="004127DB"/>
    <w:rsid w:val="00414959"/>
    <w:rsid w:val="004150D5"/>
    <w:rsid w:val="00416C6C"/>
    <w:rsid w:val="00417498"/>
    <w:rsid w:val="00420ADF"/>
    <w:rsid w:val="004220C3"/>
    <w:rsid w:val="00422244"/>
    <w:rsid w:val="004226A1"/>
    <w:rsid w:val="00422F95"/>
    <w:rsid w:val="00423E36"/>
    <w:rsid w:val="00424B75"/>
    <w:rsid w:val="00426CE2"/>
    <w:rsid w:val="0043162D"/>
    <w:rsid w:val="00434D54"/>
    <w:rsid w:val="00435396"/>
    <w:rsid w:val="00436AD5"/>
    <w:rsid w:val="004378A6"/>
    <w:rsid w:val="00437E44"/>
    <w:rsid w:val="0044014E"/>
    <w:rsid w:val="0044163C"/>
    <w:rsid w:val="004418DD"/>
    <w:rsid w:val="00441C45"/>
    <w:rsid w:val="00441FE9"/>
    <w:rsid w:val="00444566"/>
    <w:rsid w:val="004446A4"/>
    <w:rsid w:val="00444A8B"/>
    <w:rsid w:val="00444E36"/>
    <w:rsid w:val="00447BC8"/>
    <w:rsid w:val="0045159F"/>
    <w:rsid w:val="00451B08"/>
    <w:rsid w:val="00452FCB"/>
    <w:rsid w:val="00453A4E"/>
    <w:rsid w:val="004543FE"/>
    <w:rsid w:val="00456042"/>
    <w:rsid w:val="004564E4"/>
    <w:rsid w:val="00457229"/>
    <w:rsid w:val="004573DD"/>
    <w:rsid w:val="004578EC"/>
    <w:rsid w:val="00457CCB"/>
    <w:rsid w:val="00457EE4"/>
    <w:rsid w:val="00461118"/>
    <w:rsid w:val="00461862"/>
    <w:rsid w:val="00461B12"/>
    <w:rsid w:val="004634F6"/>
    <w:rsid w:val="0046364D"/>
    <w:rsid w:val="004644C4"/>
    <w:rsid w:val="004663E4"/>
    <w:rsid w:val="0046669B"/>
    <w:rsid w:val="00466BAB"/>
    <w:rsid w:val="00466F3E"/>
    <w:rsid w:val="0046766A"/>
    <w:rsid w:val="00470D98"/>
    <w:rsid w:val="0047112A"/>
    <w:rsid w:val="0047128E"/>
    <w:rsid w:val="00471DF6"/>
    <w:rsid w:val="00472568"/>
    <w:rsid w:val="00472C9D"/>
    <w:rsid w:val="00472F47"/>
    <w:rsid w:val="00473738"/>
    <w:rsid w:val="00477AD4"/>
    <w:rsid w:val="0048032A"/>
    <w:rsid w:val="0048155E"/>
    <w:rsid w:val="00481EDA"/>
    <w:rsid w:val="0048210D"/>
    <w:rsid w:val="00483101"/>
    <w:rsid w:val="004848BF"/>
    <w:rsid w:val="00484BBC"/>
    <w:rsid w:val="004860F5"/>
    <w:rsid w:val="004862DB"/>
    <w:rsid w:val="004907AE"/>
    <w:rsid w:val="0049100D"/>
    <w:rsid w:val="0049185D"/>
    <w:rsid w:val="0049247B"/>
    <w:rsid w:val="00493C29"/>
    <w:rsid w:val="004947F6"/>
    <w:rsid w:val="00495651"/>
    <w:rsid w:val="004957DB"/>
    <w:rsid w:val="00495D72"/>
    <w:rsid w:val="00497575"/>
    <w:rsid w:val="004A0D65"/>
    <w:rsid w:val="004A17E3"/>
    <w:rsid w:val="004A18D9"/>
    <w:rsid w:val="004A20AE"/>
    <w:rsid w:val="004A2227"/>
    <w:rsid w:val="004A256F"/>
    <w:rsid w:val="004A2BE1"/>
    <w:rsid w:val="004A2E94"/>
    <w:rsid w:val="004A3A02"/>
    <w:rsid w:val="004A4C8F"/>
    <w:rsid w:val="004A5267"/>
    <w:rsid w:val="004A544D"/>
    <w:rsid w:val="004A559C"/>
    <w:rsid w:val="004A5FF3"/>
    <w:rsid w:val="004A6D4B"/>
    <w:rsid w:val="004B0241"/>
    <w:rsid w:val="004B1689"/>
    <w:rsid w:val="004B1C3F"/>
    <w:rsid w:val="004B227F"/>
    <w:rsid w:val="004B4272"/>
    <w:rsid w:val="004B511B"/>
    <w:rsid w:val="004B6F41"/>
    <w:rsid w:val="004B7EB2"/>
    <w:rsid w:val="004C1D01"/>
    <w:rsid w:val="004C2A5D"/>
    <w:rsid w:val="004C3263"/>
    <w:rsid w:val="004C4F8C"/>
    <w:rsid w:val="004C5FD6"/>
    <w:rsid w:val="004C738D"/>
    <w:rsid w:val="004C7513"/>
    <w:rsid w:val="004C7543"/>
    <w:rsid w:val="004C78F6"/>
    <w:rsid w:val="004D10A3"/>
    <w:rsid w:val="004D1673"/>
    <w:rsid w:val="004D30C8"/>
    <w:rsid w:val="004D32AC"/>
    <w:rsid w:val="004D3AFF"/>
    <w:rsid w:val="004D4146"/>
    <w:rsid w:val="004D5096"/>
    <w:rsid w:val="004D6AC3"/>
    <w:rsid w:val="004D6FD5"/>
    <w:rsid w:val="004D7B8D"/>
    <w:rsid w:val="004E0097"/>
    <w:rsid w:val="004E02C2"/>
    <w:rsid w:val="004E07DD"/>
    <w:rsid w:val="004E2560"/>
    <w:rsid w:val="004E2A20"/>
    <w:rsid w:val="004E413E"/>
    <w:rsid w:val="004E4BCE"/>
    <w:rsid w:val="004E5373"/>
    <w:rsid w:val="004E56AB"/>
    <w:rsid w:val="004E74E8"/>
    <w:rsid w:val="004E7B3F"/>
    <w:rsid w:val="004E7FDE"/>
    <w:rsid w:val="004F305B"/>
    <w:rsid w:val="004F442E"/>
    <w:rsid w:val="004F4EB5"/>
    <w:rsid w:val="004F61E7"/>
    <w:rsid w:val="004F65A0"/>
    <w:rsid w:val="004F69E1"/>
    <w:rsid w:val="00501058"/>
    <w:rsid w:val="00501F33"/>
    <w:rsid w:val="005021CD"/>
    <w:rsid w:val="005026B6"/>
    <w:rsid w:val="005037DE"/>
    <w:rsid w:val="00503A55"/>
    <w:rsid w:val="00503B3F"/>
    <w:rsid w:val="005063CC"/>
    <w:rsid w:val="0051165F"/>
    <w:rsid w:val="00511F6D"/>
    <w:rsid w:val="0051290F"/>
    <w:rsid w:val="00513793"/>
    <w:rsid w:val="00521229"/>
    <w:rsid w:val="005233FD"/>
    <w:rsid w:val="00524DAF"/>
    <w:rsid w:val="00525B55"/>
    <w:rsid w:val="00526A90"/>
    <w:rsid w:val="00527B39"/>
    <w:rsid w:val="0053050D"/>
    <w:rsid w:val="005308E3"/>
    <w:rsid w:val="00533073"/>
    <w:rsid w:val="005333CC"/>
    <w:rsid w:val="005336F5"/>
    <w:rsid w:val="00533CF6"/>
    <w:rsid w:val="00533EC2"/>
    <w:rsid w:val="00534333"/>
    <w:rsid w:val="005353AF"/>
    <w:rsid w:val="005354E9"/>
    <w:rsid w:val="00535B64"/>
    <w:rsid w:val="0053619A"/>
    <w:rsid w:val="005363F9"/>
    <w:rsid w:val="0053664A"/>
    <w:rsid w:val="005402C1"/>
    <w:rsid w:val="005410D0"/>
    <w:rsid w:val="00541500"/>
    <w:rsid w:val="00541CB4"/>
    <w:rsid w:val="00541F71"/>
    <w:rsid w:val="00541FCD"/>
    <w:rsid w:val="005425B7"/>
    <w:rsid w:val="005431B8"/>
    <w:rsid w:val="00543357"/>
    <w:rsid w:val="00544525"/>
    <w:rsid w:val="0054485F"/>
    <w:rsid w:val="00544B69"/>
    <w:rsid w:val="00546AD8"/>
    <w:rsid w:val="00547DC1"/>
    <w:rsid w:val="00550484"/>
    <w:rsid w:val="0055091A"/>
    <w:rsid w:val="00552E80"/>
    <w:rsid w:val="005542D1"/>
    <w:rsid w:val="005550E5"/>
    <w:rsid w:val="00555CD9"/>
    <w:rsid w:val="005561FB"/>
    <w:rsid w:val="00556558"/>
    <w:rsid w:val="00556F63"/>
    <w:rsid w:val="005572F9"/>
    <w:rsid w:val="005600BE"/>
    <w:rsid w:val="0056199B"/>
    <w:rsid w:val="00563046"/>
    <w:rsid w:val="00563CBD"/>
    <w:rsid w:val="005652F3"/>
    <w:rsid w:val="0056774B"/>
    <w:rsid w:val="005677E1"/>
    <w:rsid w:val="00570AA2"/>
    <w:rsid w:val="00571D11"/>
    <w:rsid w:val="00573D48"/>
    <w:rsid w:val="00574E96"/>
    <w:rsid w:val="005766A2"/>
    <w:rsid w:val="00576B97"/>
    <w:rsid w:val="0057747B"/>
    <w:rsid w:val="00577CCF"/>
    <w:rsid w:val="005810B4"/>
    <w:rsid w:val="00581B33"/>
    <w:rsid w:val="00582B45"/>
    <w:rsid w:val="00583B0C"/>
    <w:rsid w:val="00584B70"/>
    <w:rsid w:val="00584C6E"/>
    <w:rsid w:val="00586C40"/>
    <w:rsid w:val="00587083"/>
    <w:rsid w:val="0058710D"/>
    <w:rsid w:val="00590CC9"/>
    <w:rsid w:val="00591CCA"/>
    <w:rsid w:val="00592ADD"/>
    <w:rsid w:val="005931C1"/>
    <w:rsid w:val="00593564"/>
    <w:rsid w:val="00594713"/>
    <w:rsid w:val="0059522F"/>
    <w:rsid w:val="0059578E"/>
    <w:rsid w:val="00595E92"/>
    <w:rsid w:val="00596AC4"/>
    <w:rsid w:val="00596C3F"/>
    <w:rsid w:val="005A29CC"/>
    <w:rsid w:val="005A2B12"/>
    <w:rsid w:val="005A4539"/>
    <w:rsid w:val="005A4AA1"/>
    <w:rsid w:val="005A5CFD"/>
    <w:rsid w:val="005A62FC"/>
    <w:rsid w:val="005A6BAD"/>
    <w:rsid w:val="005A6DE4"/>
    <w:rsid w:val="005A7339"/>
    <w:rsid w:val="005A7AB6"/>
    <w:rsid w:val="005A7D8C"/>
    <w:rsid w:val="005B0E61"/>
    <w:rsid w:val="005B2581"/>
    <w:rsid w:val="005B29DC"/>
    <w:rsid w:val="005B2A33"/>
    <w:rsid w:val="005B335A"/>
    <w:rsid w:val="005B4809"/>
    <w:rsid w:val="005B4AB5"/>
    <w:rsid w:val="005B59E4"/>
    <w:rsid w:val="005B616A"/>
    <w:rsid w:val="005B6C79"/>
    <w:rsid w:val="005B711C"/>
    <w:rsid w:val="005B7EEF"/>
    <w:rsid w:val="005C117A"/>
    <w:rsid w:val="005C14B4"/>
    <w:rsid w:val="005C150C"/>
    <w:rsid w:val="005C1DB4"/>
    <w:rsid w:val="005C2B1A"/>
    <w:rsid w:val="005C3F12"/>
    <w:rsid w:val="005C59BB"/>
    <w:rsid w:val="005C7764"/>
    <w:rsid w:val="005D1448"/>
    <w:rsid w:val="005D16D9"/>
    <w:rsid w:val="005D1A80"/>
    <w:rsid w:val="005D3781"/>
    <w:rsid w:val="005D3DAF"/>
    <w:rsid w:val="005D4685"/>
    <w:rsid w:val="005D5CE1"/>
    <w:rsid w:val="005D6BE5"/>
    <w:rsid w:val="005E0D65"/>
    <w:rsid w:val="005E16BA"/>
    <w:rsid w:val="005E1881"/>
    <w:rsid w:val="005E2252"/>
    <w:rsid w:val="005E3988"/>
    <w:rsid w:val="005E47DD"/>
    <w:rsid w:val="005E5E5F"/>
    <w:rsid w:val="005E64D2"/>
    <w:rsid w:val="005E6CEE"/>
    <w:rsid w:val="005E72B6"/>
    <w:rsid w:val="005E7490"/>
    <w:rsid w:val="005F04D9"/>
    <w:rsid w:val="005F0E1C"/>
    <w:rsid w:val="005F1AC5"/>
    <w:rsid w:val="005F29A0"/>
    <w:rsid w:val="005F630C"/>
    <w:rsid w:val="005F6382"/>
    <w:rsid w:val="0060129D"/>
    <w:rsid w:val="0060140C"/>
    <w:rsid w:val="00601D2E"/>
    <w:rsid w:val="0060324B"/>
    <w:rsid w:val="00603B7B"/>
    <w:rsid w:val="00603D08"/>
    <w:rsid w:val="00605E6E"/>
    <w:rsid w:val="0060670D"/>
    <w:rsid w:val="00606ED0"/>
    <w:rsid w:val="00610D08"/>
    <w:rsid w:val="00611E4A"/>
    <w:rsid w:val="00611EE7"/>
    <w:rsid w:val="00612586"/>
    <w:rsid w:val="00612899"/>
    <w:rsid w:val="006136F1"/>
    <w:rsid w:val="00613D35"/>
    <w:rsid w:val="006148CB"/>
    <w:rsid w:val="00614AF7"/>
    <w:rsid w:val="00615D5F"/>
    <w:rsid w:val="00616031"/>
    <w:rsid w:val="00620DB8"/>
    <w:rsid w:val="006213B8"/>
    <w:rsid w:val="00621C79"/>
    <w:rsid w:val="00623CFE"/>
    <w:rsid w:val="00624CA7"/>
    <w:rsid w:val="00626D5F"/>
    <w:rsid w:val="0063274F"/>
    <w:rsid w:val="006331E5"/>
    <w:rsid w:val="00636250"/>
    <w:rsid w:val="00636978"/>
    <w:rsid w:val="0064062C"/>
    <w:rsid w:val="006429E6"/>
    <w:rsid w:val="00643B1B"/>
    <w:rsid w:val="00644253"/>
    <w:rsid w:val="00644C71"/>
    <w:rsid w:val="0064594C"/>
    <w:rsid w:val="00645A3E"/>
    <w:rsid w:val="00645B56"/>
    <w:rsid w:val="00646DBA"/>
    <w:rsid w:val="00647D24"/>
    <w:rsid w:val="00650775"/>
    <w:rsid w:val="00651B7D"/>
    <w:rsid w:val="00651CC1"/>
    <w:rsid w:val="00651DAB"/>
    <w:rsid w:val="00652817"/>
    <w:rsid w:val="00653288"/>
    <w:rsid w:val="0065353A"/>
    <w:rsid w:val="00656382"/>
    <w:rsid w:val="006577A1"/>
    <w:rsid w:val="006603CA"/>
    <w:rsid w:val="0066124E"/>
    <w:rsid w:val="00661732"/>
    <w:rsid w:val="00661847"/>
    <w:rsid w:val="0066458C"/>
    <w:rsid w:val="006649B5"/>
    <w:rsid w:val="006656E7"/>
    <w:rsid w:val="00665F8B"/>
    <w:rsid w:val="006660AF"/>
    <w:rsid w:val="0067030A"/>
    <w:rsid w:val="00670CB4"/>
    <w:rsid w:val="00670E5B"/>
    <w:rsid w:val="00672FFF"/>
    <w:rsid w:val="00674F9A"/>
    <w:rsid w:val="00676657"/>
    <w:rsid w:val="0068148C"/>
    <w:rsid w:val="0068169E"/>
    <w:rsid w:val="00682C7C"/>
    <w:rsid w:val="00682FDE"/>
    <w:rsid w:val="00683A42"/>
    <w:rsid w:val="0068427F"/>
    <w:rsid w:val="0068430E"/>
    <w:rsid w:val="0068478B"/>
    <w:rsid w:val="006851C5"/>
    <w:rsid w:val="006861CC"/>
    <w:rsid w:val="006868FE"/>
    <w:rsid w:val="00686B15"/>
    <w:rsid w:val="00686DE9"/>
    <w:rsid w:val="00690FC9"/>
    <w:rsid w:val="00691245"/>
    <w:rsid w:val="00691AF0"/>
    <w:rsid w:val="00693E6A"/>
    <w:rsid w:val="00695236"/>
    <w:rsid w:val="0069568C"/>
    <w:rsid w:val="006956BC"/>
    <w:rsid w:val="00696135"/>
    <w:rsid w:val="00697119"/>
    <w:rsid w:val="00697A45"/>
    <w:rsid w:val="006A2316"/>
    <w:rsid w:val="006A2D6A"/>
    <w:rsid w:val="006A3436"/>
    <w:rsid w:val="006A4B79"/>
    <w:rsid w:val="006A662D"/>
    <w:rsid w:val="006A7C59"/>
    <w:rsid w:val="006B00AE"/>
    <w:rsid w:val="006B00C1"/>
    <w:rsid w:val="006B23D6"/>
    <w:rsid w:val="006B294A"/>
    <w:rsid w:val="006B4B7A"/>
    <w:rsid w:val="006B75DA"/>
    <w:rsid w:val="006B7B9D"/>
    <w:rsid w:val="006C06D8"/>
    <w:rsid w:val="006C0790"/>
    <w:rsid w:val="006C0800"/>
    <w:rsid w:val="006C0842"/>
    <w:rsid w:val="006C0C1B"/>
    <w:rsid w:val="006C1070"/>
    <w:rsid w:val="006C14FC"/>
    <w:rsid w:val="006C1760"/>
    <w:rsid w:val="006C1C9D"/>
    <w:rsid w:val="006C2877"/>
    <w:rsid w:val="006C38D6"/>
    <w:rsid w:val="006C38DA"/>
    <w:rsid w:val="006C3EA8"/>
    <w:rsid w:val="006C4129"/>
    <w:rsid w:val="006C6ADD"/>
    <w:rsid w:val="006C6FB1"/>
    <w:rsid w:val="006D109A"/>
    <w:rsid w:val="006D1F09"/>
    <w:rsid w:val="006D4891"/>
    <w:rsid w:val="006D6622"/>
    <w:rsid w:val="006E3945"/>
    <w:rsid w:val="006E40E9"/>
    <w:rsid w:val="006E41D4"/>
    <w:rsid w:val="006E4697"/>
    <w:rsid w:val="006E5E46"/>
    <w:rsid w:val="006E61E5"/>
    <w:rsid w:val="006E797D"/>
    <w:rsid w:val="006E7ADF"/>
    <w:rsid w:val="006F1FBF"/>
    <w:rsid w:val="006F27BD"/>
    <w:rsid w:val="006F2E09"/>
    <w:rsid w:val="006F5CA7"/>
    <w:rsid w:val="006F6687"/>
    <w:rsid w:val="006F73BC"/>
    <w:rsid w:val="007020A6"/>
    <w:rsid w:val="00703619"/>
    <w:rsid w:val="0070392B"/>
    <w:rsid w:val="00704649"/>
    <w:rsid w:val="00705609"/>
    <w:rsid w:val="00706020"/>
    <w:rsid w:val="007070E2"/>
    <w:rsid w:val="007074D2"/>
    <w:rsid w:val="00707834"/>
    <w:rsid w:val="00707BBC"/>
    <w:rsid w:val="0071166B"/>
    <w:rsid w:val="00712BA8"/>
    <w:rsid w:val="007130FA"/>
    <w:rsid w:val="0071385A"/>
    <w:rsid w:val="00713A61"/>
    <w:rsid w:val="00714057"/>
    <w:rsid w:val="00721A3A"/>
    <w:rsid w:val="0073073A"/>
    <w:rsid w:val="007329EA"/>
    <w:rsid w:val="00732F46"/>
    <w:rsid w:val="007337B3"/>
    <w:rsid w:val="00733B1A"/>
    <w:rsid w:val="00733C17"/>
    <w:rsid w:val="007343F4"/>
    <w:rsid w:val="00736CD9"/>
    <w:rsid w:val="0074050A"/>
    <w:rsid w:val="00741607"/>
    <w:rsid w:val="00741C69"/>
    <w:rsid w:val="007423B7"/>
    <w:rsid w:val="0074460A"/>
    <w:rsid w:val="00745231"/>
    <w:rsid w:val="0074766A"/>
    <w:rsid w:val="007512F4"/>
    <w:rsid w:val="00753703"/>
    <w:rsid w:val="00754540"/>
    <w:rsid w:val="00757C3C"/>
    <w:rsid w:val="00757CA2"/>
    <w:rsid w:val="00760A95"/>
    <w:rsid w:val="00760B6A"/>
    <w:rsid w:val="00762C13"/>
    <w:rsid w:val="00763EDE"/>
    <w:rsid w:val="00764F79"/>
    <w:rsid w:val="00765E0D"/>
    <w:rsid w:val="007711C0"/>
    <w:rsid w:val="00771784"/>
    <w:rsid w:val="00771B73"/>
    <w:rsid w:val="0077301A"/>
    <w:rsid w:val="007734DF"/>
    <w:rsid w:val="007736C7"/>
    <w:rsid w:val="00773E7C"/>
    <w:rsid w:val="007746C3"/>
    <w:rsid w:val="0077577E"/>
    <w:rsid w:val="00775DD2"/>
    <w:rsid w:val="00776082"/>
    <w:rsid w:val="0077717E"/>
    <w:rsid w:val="00780A3E"/>
    <w:rsid w:val="00781E5C"/>
    <w:rsid w:val="007822BD"/>
    <w:rsid w:val="007828EA"/>
    <w:rsid w:val="00782A51"/>
    <w:rsid w:val="00783072"/>
    <w:rsid w:val="00783AF0"/>
    <w:rsid w:val="00784B5E"/>
    <w:rsid w:val="00785332"/>
    <w:rsid w:val="007868CD"/>
    <w:rsid w:val="00787A3C"/>
    <w:rsid w:val="007910FB"/>
    <w:rsid w:val="007929B0"/>
    <w:rsid w:val="00792B1E"/>
    <w:rsid w:val="0079386B"/>
    <w:rsid w:val="007939A3"/>
    <w:rsid w:val="00794DC4"/>
    <w:rsid w:val="007954D6"/>
    <w:rsid w:val="007A0E34"/>
    <w:rsid w:val="007A1544"/>
    <w:rsid w:val="007A57C9"/>
    <w:rsid w:val="007A5C7B"/>
    <w:rsid w:val="007A5E81"/>
    <w:rsid w:val="007B0086"/>
    <w:rsid w:val="007B108E"/>
    <w:rsid w:val="007B18B2"/>
    <w:rsid w:val="007B214E"/>
    <w:rsid w:val="007B218B"/>
    <w:rsid w:val="007B30A3"/>
    <w:rsid w:val="007B4EB2"/>
    <w:rsid w:val="007B5179"/>
    <w:rsid w:val="007B5299"/>
    <w:rsid w:val="007B569F"/>
    <w:rsid w:val="007B66E0"/>
    <w:rsid w:val="007B6D82"/>
    <w:rsid w:val="007B7846"/>
    <w:rsid w:val="007C0D49"/>
    <w:rsid w:val="007C3B5D"/>
    <w:rsid w:val="007C46C7"/>
    <w:rsid w:val="007C4868"/>
    <w:rsid w:val="007D1660"/>
    <w:rsid w:val="007D3241"/>
    <w:rsid w:val="007E0395"/>
    <w:rsid w:val="007E0E4C"/>
    <w:rsid w:val="007E2FC8"/>
    <w:rsid w:val="007E363E"/>
    <w:rsid w:val="007E4CA4"/>
    <w:rsid w:val="007E56FB"/>
    <w:rsid w:val="007E7A6A"/>
    <w:rsid w:val="007F277C"/>
    <w:rsid w:val="007F2C62"/>
    <w:rsid w:val="007F4D56"/>
    <w:rsid w:val="007F63B3"/>
    <w:rsid w:val="007F75B1"/>
    <w:rsid w:val="007F7902"/>
    <w:rsid w:val="00800253"/>
    <w:rsid w:val="00800449"/>
    <w:rsid w:val="00801421"/>
    <w:rsid w:val="008017DE"/>
    <w:rsid w:val="00802572"/>
    <w:rsid w:val="00804484"/>
    <w:rsid w:val="00804757"/>
    <w:rsid w:val="008104AB"/>
    <w:rsid w:val="00810CBF"/>
    <w:rsid w:val="00810CFE"/>
    <w:rsid w:val="00810D72"/>
    <w:rsid w:val="008119F4"/>
    <w:rsid w:val="00813F98"/>
    <w:rsid w:val="0081400A"/>
    <w:rsid w:val="008148E6"/>
    <w:rsid w:val="00814E6D"/>
    <w:rsid w:val="00816490"/>
    <w:rsid w:val="00816500"/>
    <w:rsid w:val="00816706"/>
    <w:rsid w:val="00816919"/>
    <w:rsid w:val="0082052D"/>
    <w:rsid w:val="008219E8"/>
    <w:rsid w:val="0082244C"/>
    <w:rsid w:val="00822D2E"/>
    <w:rsid w:val="00824257"/>
    <w:rsid w:val="008246D5"/>
    <w:rsid w:val="008248CB"/>
    <w:rsid w:val="00824C37"/>
    <w:rsid w:val="00824D6E"/>
    <w:rsid w:val="00825F38"/>
    <w:rsid w:val="00830C34"/>
    <w:rsid w:val="00831249"/>
    <w:rsid w:val="00832E47"/>
    <w:rsid w:val="00835C92"/>
    <w:rsid w:val="00841E5A"/>
    <w:rsid w:val="00841F58"/>
    <w:rsid w:val="00844573"/>
    <w:rsid w:val="008445B5"/>
    <w:rsid w:val="00844AC9"/>
    <w:rsid w:val="00844E04"/>
    <w:rsid w:val="00844F08"/>
    <w:rsid w:val="00845340"/>
    <w:rsid w:val="00846581"/>
    <w:rsid w:val="008467AB"/>
    <w:rsid w:val="00847BEB"/>
    <w:rsid w:val="00850A83"/>
    <w:rsid w:val="00851D77"/>
    <w:rsid w:val="00853383"/>
    <w:rsid w:val="008537C1"/>
    <w:rsid w:val="00854156"/>
    <w:rsid w:val="00855096"/>
    <w:rsid w:val="00855411"/>
    <w:rsid w:val="008554C1"/>
    <w:rsid w:val="0085594A"/>
    <w:rsid w:val="00855A3B"/>
    <w:rsid w:val="00857802"/>
    <w:rsid w:val="008618DA"/>
    <w:rsid w:val="00862928"/>
    <w:rsid w:val="00865396"/>
    <w:rsid w:val="00865B69"/>
    <w:rsid w:val="00866A29"/>
    <w:rsid w:val="008701C7"/>
    <w:rsid w:val="00870BA2"/>
    <w:rsid w:val="00871C67"/>
    <w:rsid w:val="008734F0"/>
    <w:rsid w:val="008752AB"/>
    <w:rsid w:val="0087555B"/>
    <w:rsid w:val="0087780E"/>
    <w:rsid w:val="00877BB5"/>
    <w:rsid w:val="008804AD"/>
    <w:rsid w:val="008806A6"/>
    <w:rsid w:val="00880CE1"/>
    <w:rsid w:val="00881C5D"/>
    <w:rsid w:val="00881DF5"/>
    <w:rsid w:val="00881EBE"/>
    <w:rsid w:val="00882026"/>
    <w:rsid w:val="00882B43"/>
    <w:rsid w:val="00885FE4"/>
    <w:rsid w:val="008865ED"/>
    <w:rsid w:val="00886F68"/>
    <w:rsid w:val="00887B65"/>
    <w:rsid w:val="008902F7"/>
    <w:rsid w:val="00891823"/>
    <w:rsid w:val="00891AEC"/>
    <w:rsid w:val="008923F7"/>
    <w:rsid w:val="00893DA3"/>
    <w:rsid w:val="00894D69"/>
    <w:rsid w:val="00895DC4"/>
    <w:rsid w:val="00896218"/>
    <w:rsid w:val="00896F22"/>
    <w:rsid w:val="008A0B48"/>
    <w:rsid w:val="008A240D"/>
    <w:rsid w:val="008A6F7B"/>
    <w:rsid w:val="008A72AF"/>
    <w:rsid w:val="008A7B37"/>
    <w:rsid w:val="008B010E"/>
    <w:rsid w:val="008B074B"/>
    <w:rsid w:val="008B07E3"/>
    <w:rsid w:val="008B0971"/>
    <w:rsid w:val="008B0A34"/>
    <w:rsid w:val="008B1F25"/>
    <w:rsid w:val="008B262E"/>
    <w:rsid w:val="008B2CFD"/>
    <w:rsid w:val="008B36BD"/>
    <w:rsid w:val="008B479B"/>
    <w:rsid w:val="008B6CA0"/>
    <w:rsid w:val="008B6FF8"/>
    <w:rsid w:val="008B71CF"/>
    <w:rsid w:val="008B7932"/>
    <w:rsid w:val="008C0BAA"/>
    <w:rsid w:val="008C0F64"/>
    <w:rsid w:val="008C0F81"/>
    <w:rsid w:val="008C169F"/>
    <w:rsid w:val="008C21A8"/>
    <w:rsid w:val="008C4125"/>
    <w:rsid w:val="008C43CD"/>
    <w:rsid w:val="008C59D4"/>
    <w:rsid w:val="008C655D"/>
    <w:rsid w:val="008C783B"/>
    <w:rsid w:val="008C79C8"/>
    <w:rsid w:val="008D17D8"/>
    <w:rsid w:val="008D1B10"/>
    <w:rsid w:val="008D4090"/>
    <w:rsid w:val="008D5B50"/>
    <w:rsid w:val="008D6299"/>
    <w:rsid w:val="008D6B86"/>
    <w:rsid w:val="008D7008"/>
    <w:rsid w:val="008D7311"/>
    <w:rsid w:val="008D77F2"/>
    <w:rsid w:val="008E21B9"/>
    <w:rsid w:val="008E340A"/>
    <w:rsid w:val="008E43D8"/>
    <w:rsid w:val="008E49B8"/>
    <w:rsid w:val="008E562F"/>
    <w:rsid w:val="008E7469"/>
    <w:rsid w:val="008F08CF"/>
    <w:rsid w:val="008F1828"/>
    <w:rsid w:val="008F1893"/>
    <w:rsid w:val="008F376C"/>
    <w:rsid w:val="008F40CA"/>
    <w:rsid w:val="008F4723"/>
    <w:rsid w:val="008F4EBC"/>
    <w:rsid w:val="008F5F98"/>
    <w:rsid w:val="008F6882"/>
    <w:rsid w:val="00903463"/>
    <w:rsid w:val="00903537"/>
    <w:rsid w:val="009039B5"/>
    <w:rsid w:val="00904CF9"/>
    <w:rsid w:val="00905E7A"/>
    <w:rsid w:val="00906006"/>
    <w:rsid w:val="00911283"/>
    <w:rsid w:val="00912022"/>
    <w:rsid w:val="00912864"/>
    <w:rsid w:val="009136C9"/>
    <w:rsid w:val="009138A8"/>
    <w:rsid w:val="009140AE"/>
    <w:rsid w:val="009144A6"/>
    <w:rsid w:val="00914998"/>
    <w:rsid w:val="00914FC5"/>
    <w:rsid w:val="00915D06"/>
    <w:rsid w:val="00921CD1"/>
    <w:rsid w:val="00923E8C"/>
    <w:rsid w:val="009241EE"/>
    <w:rsid w:val="00924413"/>
    <w:rsid w:val="00925148"/>
    <w:rsid w:val="00925207"/>
    <w:rsid w:val="0092572B"/>
    <w:rsid w:val="00925D9E"/>
    <w:rsid w:val="00927B89"/>
    <w:rsid w:val="0093455C"/>
    <w:rsid w:val="00935693"/>
    <w:rsid w:val="00935977"/>
    <w:rsid w:val="0093687F"/>
    <w:rsid w:val="0093692F"/>
    <w:rsid w:val="00937432"/>
    <w:rsid w:val="00940B37"/>
    <w:rsid w:val="0094181F"/>
    <w:rsid w:val="0094211D"/>
    <w:rsid w:val="00942912"/>
    <w:rsid w:val="00942935"/>
    <w:rsid w:val="0094383D"/>
    <w:rsid w:val="0095051C"/>
    <w:rsid w:val="0095091D"/>
    <w:rsid w:val="0095215B"/>
    <w:rsid w:val="00952F59"/>
    <w:rsid w:val="009548EA"/>
    <w:rsid w:val="009572C0"/>
    <w:rsid w:val="00960334"/>
    <w:rsid w:val="00962728"/>
    <w:rsid w:val="00963188"/>
    <w:rsid w:val="00964642"/>
    <w:rsid w:val="00964E4F"/>
    <w:rsid w:val="00966C14"/>
    <w:rsid w:val="00966D25"/>
    <w:rsid w:val="00967334"/>
    <w:rsid w:val="00967501"/>
    <w:rsid w:val="00970204"/>
    <w:rsid w:val="009705DB"/>
    <w:rsid w:val="00970E5B"/>
    <w:rsid w:val="00971DE3"/>
    <w:rsid w:val="0097298A"/>
    <w:rsid w:val="00972AE6"/>
    <w:rsid w:val="009736B6"/>
    <w:rsid w:val="0097498A"/>
    <w:rsid w:val="00974B62"/>
    <w:rsid w:val="00975A0A"/>
    <w:rsid w:val="00975D08"/>
    <w:rsid w:val="00976F8C"/>
    <w:rsid w:val="00980C21"/>
    <w:rsid w:val="00980DDB"/>
    <w:rsid w:val="00980F6E"/>
    <w:rsid w:val="00984337"/>
    <w:rsid w:val="00985259"/>
    <w:rsid w:val="00985F6C"/>
    <w:rsid w:val="009875F2"/>
    <w:rsid w:val="009900FE"/>
    <w:rsid w:val="00990480"/>
    <w:rsid w:val="00993686"/>
    <w:rsid w:val="00993928"/>
    <w:rsid w:val="00993ACF"/>
    <w:rsid w:val="00994A6D"/>
    <w:rsid w:val="00996BB9"/>
    <w:rsid w:val="009971FD"/>
    <w:rsid w:val="009A09BF"/>
    <w:rsid w:val="009A0BA9"/>
    <w:rsid w:val="009A2059"/>
    <w:rsid w:val="009A331D"/>
    <w:rsid w:val="009A4DBB"/>
    <w:rsid w:val="009A5366"/>
    <w:rsid w:val="009B3DBC"/>
    <w:rsid w:val="009B3F71"/>
    <w:rsid w:val="009B41BB"/>
    <w:rsid w:val="009B4735"/>
    <w:rsid w:val="009B4CE2"/>
    <w:rsid w:val="009B4E19"/>
    <w:rsid w:val="009B52CF"/>
    <w:rsid w:val="009B58EF"/>
    <w:rsid w:val="009C0EB9"/>
    <w:rsid w:val="009C177D"/>
    <w:rsid w:val="009C389A"/>
    <w:rsid w:val="009C48C2"/>
    <w:rsid w:val="009C5227"/>
    <w:rsid w:val="009C5371"/>
    <w:rsid w:val="009C59BD"/>
    <w:rsid w:val="009D22E0"/>
    <w:rsid w:val="009D2445"/>
    <w:rsid w:val="009D2B7E"/>
    <w:rsid w:val="009D39B9"/>
    <w:rsid w:val="009D4677"/>
    <w:rsid w:val="009D46D3"/>
    <w:rsid w:val="009D4A83"/>
    <w:rsid w:val="009D5E3F"/>
    <w:rsid w:val="009D76BE"/>
    <w:rsid w:val="009D7844"/>
    <w:rsid w:val="009E10B8"/>
    <w:rsid w:val="009E17C1"/>
    <w:rsid w:val="009E4308"/>
    <w:rsid w:val="009E4645"/>
    <w:rsid w:val="009E6E3F"/>
    <w:rsid w:val="009E79B3"/>
    <w:rsid w:val="009F05BC"/>
    <w:rsid w:val="009F0836"/>
    <w:rsid w:val="009F0EB3"/>
    <w:rsid w:val="009F11E2"/>
    <w:rsid w:val="009F2037"/>
    <w:rsid w:val="009F2285"/>
    <w:rsid w:val="009F2B29"/>
    <w:rsid w:val="009F581A"/>
    <w:rsid w:val="009F6D8E"/>
    <w:rsid w:val="009F7084"/>
    <w:rsid w:val="009F719A"/>
    <w:rsid w:val="00A0169B"/>
    <w:rsid w:val="00A01AAC"/>
    <w:rsid w:val="00A0238D"/>
    <w:rsid w:val="00A03C09"/>
    <w:rsid w:val="00A03C71"/>
    <w:rsid w:val="00A061C4"/>
    <w:rsid w:val="00A07BDC"/>
    <w:rsid w:val="00A07F5F"/>
    <w:rsid w:val="00A11C24"/>
    <w:rsid w:val="00A11EF5"/>
    <w:rsid w:val="00A1235D"/>
    <w:rsid w:val="00A13845"/>
    <w:rsid w:val="00A13F9B"/>
    <w:rsid w:val="00A147F0"/>
    <w:rsid w:val="00A14BFB"/>
    <w:rsid w:val="00A159AC"/>
    <w:rsid w:val="00A159EA"/>
    <w:rsid w:val="00A15ABD"/>
    <w:rsid w:val="00A17ABD"/>
    <w:rsid w:val="00A17D59"/>
    <w:rsid w:val="00A2069C"/>
    <w:rsid w:val="00A207BB"/>
    <w:rsid w:val="00A20A24"/>
    <w:rsid w:val="00A21B60"/>
    <w:rsid w:val="00A21E92"/>
    <w:rsid w:val="00A22B4C"/>
    <w:rsid w:val="00A22C93"/>
    <w:rsid w:val="00A2316A"/>
    <w:rsid w:val="00A23D30"/>
    <w:rsid w:val="00A24380"/>
    <w:rsid w:val="00A252AA"/>
    <w:rsid w:val="00A266C4"/>
    <w:rsid w:val="00A26984"/>
    <w:rsid w:val="00A328B3"/>
    <w:rsid w:val="00A34015"/>
    <w:rsid w:val="00A346D1"/>
    <w:rsid w:val="00A36130"/>
    <w:rsid w:val="00A365FD"/>
    <w:rsid w:val="00A402FC"/>
    <w:rsid w:val="00A41424"/>
    <w:rsid w:val="00A41C16"/>
    <w:rsid w:val="00A423F5"/>
    <w:rsid w:val="00A42B81"/>
    <w:rsid w:val="00A43243"/>
    <w:rsid w:val="00A4402F"/>
    <w:rsid w:val="00A443D6"/>
    <w:rsid w:val="00A45043"/>
    <w:rsid w:val="00A469F3"/>
    <w:rsid w:val="00A50573"/>
    <w:rsid w:val="00A5068A"/>
    <w:rsid w:val="00A50F38"/>
    <w:rsid w:val="00A533EE"/>
    <w:rsid w:val="00A5471E"/>
    <w:rsid w:val="00A562C4"/>
    <w:rsid w:val="00A56A34"/>
    <w:rsid w:val="00A60516"/>
    <w:rsid w:val="00A62662"/>
    <w:rsid w:val="00A644C6"/>
    <w:rsid w:val="00A64C21"/>
    <w:rsid w:val="00A64C4D"/>
    <w:rsid w:val="00A6521A"/>
    <w:rsid w:val="00A660E8"/>
    <w:rsid w:val="00A67860"/>
    <w:rsid w:val="00A7029F"/>
    <w:rsid w:val="00A73D1C"/>
    <w:rsid w:val="00A74079"/>
    <w:rsid w:val="00A75433"/>
    <w:rsid w:val="00A7603B"/>
    <w:rsid w:val="00A76112"/>
    <w:rsid w:val="00A764EF"/>
    <w:rsid w:val="00A76FA9"/>
    <w:rsid w:val="00A77A87"/>
    <w:rsid w:val="00A81A93"/>
    <w:rsid w:val="00A81AAF"/>
    <w:rsid w:val="00A82312"/>
    <w:rsid w:val="00A8452E"/>
    <w:rsid w:val="00A8462D"/>
    <w:rsid w:val="00A85E46"/>
    <w:rsid w:val="00A860FC"/>
    <w:rsid w:val="00A86B5A"/>
    <w:rsid w:val="00A87CB8"/>
    <w:rsid w:val="00A92742"/>
    <w:rsid w:val="00A92DEB"/>
    <w:rsid w:val="00A93233"/>
    <w:rsid w:val="00A945F0"/>
    <w:rsid w:val="00A94CD0"/>
    <w:rsid w:val="00A94F53"/>
    <w:rsid w:val="00A9529F"/>
    <w:rsid w:val="00AA0A05"/>
    <w:rsid w:val="00AA1017"/>
    <w:rsid w:val="00AA16C8"/>
    <w:rsid w:val="00AA2C6B"/>
    <w:rsid w:val="00AA2E86"/>
    <w:rsid w:val="00AA470A"/>
    <w:rsid w:val="00AA5BE4"/>
    <w:rsid w:val="00AA5E8B"/>
    <w:rsid w:val="00AA7791"/>
    <w:rsid w:val="00AB02E6"/>
    <w:rsid w:val="00AB0D15"/>
    <w:rsid w:val="00AB10F2"/>
    <w:rsid w:val="00AB1253"/>
    <w:rsid w:val="00AB18B0"/>
    <w:rsid w:val="00AB260D"/>
    <w:rsid w:val="00AB2817"/>
    <w:rsid w:val="00AB282F"/>
    <w:rsid w:val="00AB3E8B"/>
    <w:rsid w:val="00AC1785"/>
    <w:rsid w:val="00AC1788"/>
    <w:rsid w:val="00AC1AFF"/>
    <w:rsid w:val="00AC2888"/>
    <w:rsid w:val="00AC38AF"/>
    <w:rsid w:val="00AC3D67"/>
    <w:rsid w:val="00AC3F79"/>
    <w:rsid w:val="00AC428C"/>
    <w:rsid w:val="00AC56FC"/>
    <w:rsid w:val="00AC58C5"/>
    <w:rsid w:val="00AD2678"/>
    <w:rsid w:val="00AD5A07"/>
    <w:rsid w:val="00AD5DAB"/>
    <w:rsid w:val="00AD5DFD"/>
    <w:rsid w:val="00AD6728"/>
    <w:rsid w:val="00AD7660"/>
    <w:rsid w:val="00AE0B85"/>
    <w:rsid w:val="00AE2032"/>
    <w:rsid w:val="00AE242C"/>
    <w:rsid w:val="00AE5A3B"/>
    <w:rsid w:val="00AE6290"/>
    <w:rsid w:val="00AE63D5"/>
    <w:rsid w:val="00AE66DE"/>
    <w:rsid w:val="00AF013D"/>
    <w:rsid w:val="00AF01F1"/>
    <w:rsid w:val="00AF0E3E"/>
    <w:rsid w:val="00AF16CC"/>
    <w:rsid w:val="00AF1E40"/>
    <w:rsid w:val="00AF2115"/>
    <w:rsid w:val="00AF2C1C"/>
    <w:rsid w:val="00AF2F99"/>
    <w:rsid w:val="00AF3BBD"/>
    <w:rsid w:val="00AF52F9"/>
    <w:rsid w:val="00AF689D"/>
    <w:rsid w:val="00B0035E"/>
    <w:rsid w:val="00B00594"/>
    <w:rsid w:val="00B012F6"/>
    <w:rsid w:val="00B01DC8"/>
    <w:rsid w:val="00B025ED"/>
    <w:rsid w:val="00B02ECF"/>
    <w:rsid w:val="00B05A7E"/>
    <w:rsid w:val="00B073A3"/>
    <w:rsid w:val="00B07EFE"/>
    <w:rsid w:val="00B108CF"/>
    <w:rsid w:val="00B11CE8"/>
    <w:rsid w:val="00B13C46"/>
    <w:rsid w:val="00B14A8F"/>
    <w:rsid w:val="00B17731"/>
    <w:rsid w:val="00B200CB"/>
    <w:rsid w:val="00B20217"/>
    <w:rsid w:val="00B209DA"/>
    <w:rsid w:val="00B20B8C"/>
    <w:rsid w:val="00B20BFF"/>
    <w:rsid w:val="00B2253E"/>
    <w:rsid w:val="00B22B09"/>
    <w:rsid w:val="00B22BC5"/>
    <w:rsid w:val="00B24DA7"/>
    <w:rsid w:val="00B25077"/>
    <w:rsid w:val="00B262CD"/>
    <w:rsid w:val="00B306AB"/>
    <w:rsid w:val="00B30A37"/>
    <w:rsid w:val="00B30BF7"/>
    <w:rsid w:val="00B313D3"/>
    <w:rsid w:val="00B32560"/>
    <w:rsid w:val="00B3263B"/>
    <w:rsid w:val="00B347FB"/>
    <w:rsid w:val="00B35C76"/>
    <w:rsid w:val="00B361F9"/>
    <w:rsid w:val="00B37366"/>
    <w:rsid w:val="00B40A3C"/>
    <w:rsid w:val="00B41C7C"/>
    <w:rsid w:val="00B42D78"/>
    <w:rsid w:val="00B43641"/>
    <w:rsid w:val="00B442A6"/>
    <w:rsid w:val="00B460E0"/>
    <w:rsid w:val="00B4649C"/>
    <w:rsid w:val="00B47AA8"/>
    <w:rsid w:val="00B50170"/>
    <w:rsid w:val="00B50A5B"/>
    <w:rsid w:val="00B522E4"/>
    <w:rsid w:val="00B5299A"/>
    <w:rsid w:val="00B530B1"/>
    <w:rsid w:val="00B53607"/>
    <w:rsid w:val="00B53E81"/>
    <w:rsid w:val="00B53E9C"/>
    <w:rsid w:val="00B54A1E"/>
    <w:rsid w:val="00B54FE2"/>
    <w:rsid w:val="00B553CF"/>
    <w:rsid w:val="00B55F1C"/>
    <w:rsid w:val="00B568BC"/>
    <w:rsid w:val="00B56A80"/>
    <w:rsid w:val="00B57A5D"/>
    <w:rsid w:val="00B606C6"/>
    <w:rsid w:val="00B62E6F"/>
    <w:rsid w:val="00B62F85"/>
    <w:rsid w:val="00B65D29"/>
    <w:rsid w:val="00B67030"/>
    <w:rsid w:val="00B67248"/>
    <w:rsid w:val="00B70274"/>
    <w:rsid w:val="00B72A16"/>
    <w:rsid w:val="00B74690"/>
    <w:rsid w:val="00B7647F"/>
    <w:rsid w:val="00B76E3D"/>
    <w:rsid w:val="00B77630"/>
    <w:rsid w:val="00B805BD"/>
    <w:rsid w:val="00B808D8"/>
    <w:rsid w:val="00B80B3C"/>
    <w:rsid w:val="00B81C96"/>
    <w:rsid w:val="00B8322C"/>
    <w:rsid w:val="00B83AEF"/>
    <w:rsid w:val="00B86F04"/>
    <w:rsid w:val="00B872C6"/>
    <w:rsid w:val="00B87B16"/>
    <w:rsid w:val="00B903F3"/>
    <w:rsid w:val="00B91E02"/>
    <w:rsid w:val="00B91E0A"/>
    <w:rsid w:val="00B9312F"/>
    <w:rsid w:val="00B961A6"/>
    <w:rsid w:val="00B969B8"/>
    <w:rsid w:val="00BA0402"/>
    <w:rsid w:val="00BA3C64"/>
    <w:rsid w:val="00BA3CFD"/>
    <w:rsid w:val="00BA5238"/>
    <w:rsid w:val="00BA64CB"/>
    <w:rsid w:val="00BA6799"/>
    <w:rsid w:val="00BB01D6"/>
    <w:rsid w:val="00BB0310"/>
    <w:rsid w:val="00BB03F8"/>
    <w:rsid w:val="00BB1490"/>
    <w:rsid w:val="00BB2586"/>
    <w:rsid w:val="00BB2598"/>
    <w:rsid w:val="00BB2A01"/>
    <w:rsid w:val="00BB3A4C"/>
    <w:rsid w:val="00BB3E01"/>
    <w:rsid w:val="00BB4168"/>
    <w:rsid w:val="00BB6EE4"/>
    <w:rsid w:val="00BB79CC"/>
    <w:rsid w:val="00BC04BF"/>
    <w:rsid w:val="00BC10B2"/>
    <w:rsid w:val="00BC13D8"/>
    <w:rsid w:val="00BC5765"/>
    <w:rsid w:val="00BC6DAB"/>
    <w:rsid w:val="00BD164C"/>
    <w:rsid w:val="00BD1AB9"/>
    <w:rsid w:val="00BD1D6E"/>
    <w:rsid w:val="00BD26DB"/>
    <w:rsid w:val="00BD2FD4"/>
    <w:rsid w:val="00BD30A7"/>
    <w:rsid w:val="00BD44B9"/>
    <w:rsid w:val="00BD48B5"/>
    <w:rsid w:val="00BD4CC5"/>
    <w:rsid w:val="00BD52B7"/>
    <w:rsid w:val="00BD5E06"/>
    <w:rsid w:val="00BD6F1D"/>
    <w:rsid w:val="00BE158D"/>
    <w:rsid w:val="00BE1890"/>
    <w:rsid w:val="00BE3BB6"/>
    <w:rsid w:val="00BE4298"/>
    <w:rsid w:val="00BE48E6"/>
    <w:rsid w:val="00BE6769"/>
    <w:rsid w:val="00BE705B"/>
    <w:rsid w:val="00BF02E9"/>
    <w:rsid w:val="00BF0910"/>
    <w:rsid w:val="00BF0952"/>
    <w:rsid w:val="00BF454B"/>
    <w:rsid w:val="00BF6913"/>
    <w:rsid w:val="00BF72EE"/>
    <w:rsid w:val="00C01C70"/>
    <w:rsid w:val="00C01FCE"/>
    <w:rsid w:val="00C03821"/>
    <w:rsid w:val="00C039B2"/>
    <w:rsid w:val="00C062B5"/>
    <w:rsid w:val="00C066C8"/>
    <w:rsid w:val="00C104EB"/>
    <w:rsid w:val="00C10FA6"/>
    <w:rsid w:val="00C11303"/>
    <w:rsid w:val="00C1321A"/>
    <w:rsid w:val="00C13AD0"/>
    <w:rsid w:val="00C13F80"/>
    <w:rsid w:val="00C1459E"/>
    <w:rsid w:val="00C16BB0"/>
    <w:rsid w:val="00C17D0C"/>
    <w:rsid w:val="00C20156"/>
    <w:rsid w:val="00C21D36"/>
    <w:rsid w:val="00C223E4"/>
    <w:rsid w:val="00C23B6B"/>
    <w:rsid w:val="00C2466C"/>
    <w:rsid w:val="00C2475F"/>
    <w:rsid w:val="00C247F2"/>
    <w:rsid w:val="00C24AEB"/>
    <w:rsid w:val="00C24BA8"/>
    <w:rsid w:val="00C25079"/>
    <w:rsid w:val="00C25609"/>
    <w:rsid w:val="00C25975"/>
    <w:rsid w:val="00C25D15"/>
    <w:rsid w:val="00C27A4A"/>
    <w:rsid w:val="00C27F9F"/>
    <w:rsid w:val="00C30455"/>
    <w:rsid w:val="00C31504"/>
    <w:rsid w:val="00C3190E"/>
    <w:rsid w:val="00C31EEC"/>
    <w:rsid w:val="00C31FF2"/>
    <w:rsid w:val="00C322E5"/>
    <w:rsid w:val="00C335EB"/>
    <w:rsid w:val="00C35337"/>
    <w:rsid w:val="00C35954"/>
    <w:rsid w:val="00C409C8"/>
    <w:rsid w:val="00C41867"/>
    <w:rsid w:val="00C41B31"/>
    <w:rsid w:val="00C454DD"/>
    <w:rsid w:val="00C4650D"/>
    <w:rsid w:val="00C465A3"/>
    <w:rsid w:val="00C472EF"/>
    <w:rsid w:val="00C473DE"/>
    <w:rsid w:val="00C506EB"/>
    <w:rsid w:val="00C50976"/>
    <w:rsid w:val="00C509B5"/>
    <w:rsid w:val="00C51428"/>
    <w:rsid w:val="00C5162B"/>
    <w:rsid w:val="00C52562"/>
    <w:rsid w:val="00C52AE2"/>
    <w:rsid w:val="00C5365D"/>
    <w:rsid w:val="00C60527"/>
    <w:rsid w:val="00C60679"/>
    <w:rsid w:val="00C61955"/>
    <w:rsid w:val="00C6256D"/>
    <w:rsid w:val="00C629BC"/>
    <w:rsid w:val="00C62D94"/>
    <w:rsid w:val="00C6328E"/>
    <w:rsid w:val="00C65B07"/>
    <w:rsid w:val="00C711B1"/>
    <w:rsid w:val="00C7255E"/>
    <w:rsid w:val="00C72915"/>
    <w:rsid w:val="00C73B36"/>
    <w:rsid w:val="00C74303"/>
    <w:rsid w:val="00C774BD"/>
    <w:rsid w:val="00C77DA2"/>
    <w:rsid w:val="00C808E9"/>
    <w:rsid w:val="00C8175F"/>
    <w:rsid w:val="00C82278"/>
    <w:rsid w:val="00C82E01"/>
    <w:rsid w:val="00C843AD"/>
    <w:rsid w:val="00C84D78"/>
    <w:rsid w:val="00C86B19"/>
    <w:rsid w:val="00C86CCB"/>
    <w:rsid w:val="00C86DFF"/>
    <w:rsid w:val="00C9081D"/>
    <w:rsid w:val="00C91FDC"/>
    <w:rsid w:val="00C9270C"/>
    <w:rsid w:val="00C92AA5"/>
    <w:rsid w:val="00C93362"/>
    <w:rsid w:val="00C9575B"/>
    <w:rsid w:val="00C96778"/>
    <w:rsid w:val="00C97383"/>
    <w:rsid w:val="00C97903"/>
    <w:rsid w:val="00C9798F"/>
    <w:rsid w:val="00C97DB2"/>
    <w:rsid w:val="00CA00BB"/>
    <w:rsid w:val="00CA0AD8"/>
    <w:rsid w:val="00CA103A"/>
    <w:rsid w:val="00CA158B"/>
    <w:rsid w:val="00CA1C37"/>
    <w:rsid w:val="00CA22B2"/>
    <w:rsid w:val="00CA3AEE"/>
    <w:rsid w:val="00CA5831"/>
    <w:rsid w:val="00CA6717"/>
    <w:rsid w:val="00CB06C1"/>
    <w:rsid w:val="00CB0B62"/>
    <w:rsid w:val="00CB1F5D"/>
    <w:rsid w:val="00CB29A6"/>
    <w:rsid w:val="00CB2FD9"/>
    <w:rsid w:val="00CB3325"/>
    <w:rsid w:val="00CB4E5E"/>
    <w:rsid w:val="00CB54D1"/>
    <w:rsid w:val="00CB6EB1"/>
    <w:rsid w:val="00CB7CDA"/>
    <w:rsid w:val="00CC1142"/>
    <w:rsid w:val="00CC1B28"/>
    <w:rsid w:val="00CC211D"/>
    <w:rsid w:val="00CC3428"/>
    <w:rsid w:val="00CC4571"/>
    <w:rsid w:val="00CC4870"/>
    <w:rsid w:val="00CC4E1E"/>
    <w:rsid w:val="00CC576A"/>
    <w:rsid w:val="00CC57BE"/>
    <w:rsid w:val="00CC7158"/>
    <w:rsid w:val="00CC7213"/>
    <w:rsid w:val="00CD1AE8"/>
    <w:rsid w:val="00CD3FE9"/>
    <w:rsid w:val="00CD4A05"/>
    <w:rsid w:val="00CD501B"/>
    <w:rsid w:val="00CD5715"/>
    <w:rsid w:val="00CD618E"/>
    <w:rsid w:val="00CD61FB"/>
    <w:rsid w:val="00CE0456"/>
    <w:rsid w:val="00CE1810"/>
    <w:rsid w:val="00CE2C0A"/>
    <w:rsid w:val="00CE3C58"/>
    <w:rsid w:val="00CE500E"/>
    <w:rsid w:val="00CE5248"/>
    <w:rsid w:val="00CE6857"/>
    <w:rsid w:val="00CE6A7E"/>
    <w:rsid w:val="00CE706A"/>
    <w:rsid w:val="00CE7A1E"/>
    <w:rsid w:val="00CF1114"/>
    <w:rsid w:val="00CF1445"/>
    <w:rsid w:val="00CF2474"/>
    <w:rsid w:val="00CF2560"/>
    <w:rsid w:val="00CF5F55"/>
    <w:rsid w:val="00CF66B2"/>
    <w:rsid w:val="00CF7645"/>
    <w:rsid w:val="00D00406"/>
    <w:rsid w:val="00D00725"/>
    <w:rsid w:val="00D0108D"/>
    <w:rsid w:val="00D0132C"/>
    <w:rsid w:val="00D0253D"/>
    <w:rsid w:val="00D033B7"/>
    <w:rsid w:val="00D04115"/>
    <w:rsid w:val="00D04127"/>
    <w:rsid w:val="00D04948"/>
    <w:rsid w:val="00D07A24"/>
    <w:rsid w:val="00D10699"/>
    <w:rsid w:val="00D10D22"/>
    <w:rsid w:val="00D114BE"/>
    <w:rsid w:val="00D11C2A"/>
    <w:rsid w:val="00D11F24"/>
    <w:rsid w:val="00D121D7"/>
    <w:rsid w:val="00D1335B"/>
    <w:rsid w:val="00D13666"/>
    <w:rsid w:val="00D14B09"/>
    <w:rsid w:val="00D14BD3"/>
    <w:rsid w:val="00D17096"/>
    <w:rsid w:val="00D1796C"/>
    <w:rsid w:val="00D2004F"/>
    <w:rsid w:val="00D20748"/>
    <w:rsid w:val="00D23B0B"/>
    <w:rsid w:val="00D2401A"/>
    <w:rsid w:val="00D24102"/>
    <w:rsid w:val="00D24DCC"/>
    <w:rsid w:val="00D24FD1"/>
    <w:rsid w:val="00D2519E"/>
    <w:rsid w:val="00D269DA"/>
    <w:rsid w:val="00D27BA4"/>
    <w:rsid w:val="00D30EF7"/>
    <w:rsid w:val="00D30FAB"/>
    <w:rsid w:val="00D31DAC"/>
    <w:rsid w:val="00D330C1"/>
    <w:rsid w:val="00D3336C"/>
    <w:rsid w:val="00D33A48"/>
    <w:rsid w:val="00D3763D"/>
    <w:rsid w:val="00D378C8"/>
    <w:rsid w:val="00D37E08"/>
    <w:rsid w:val="00D42149"/>
    <w:rsid w:val="00D44AB0"/>
    <w:rsid w:val="00D4576A"/>
    <w:rsid w:val="00D458AA"/>
    <w:rsid w:val="00D47281"/>
    <w:rsid w:val="00D50422"/>
    <w:rsid w:val="00D50456"/>
    <w:rsid w:val="00D5110C"/>
    <w:rsid w:val="00D52280"/>
    <w:rsid w:val="00D52CCD"/>
    <w:rsid w:val="00D55BAF"/>
    <w:rsid w:val="00D5622D"/>
    <w:rsid w:val="00D56761"/>
    <w:rsid w:val="00D56E1C"/>
    <w:rsid w:val="00D578DF"/>
    <w:rsid w:val="00D57BF8"/>
    <w:rsid w:val="00D6010C"/>
    <w:rsid w:val="00D62C39"/>
    <w:rsid w:val="00D63544"/>
    <w:rsid w:val="00D64FE3"/>
    <w:rsid w:val="00D655AA"/>
    <w:rsid w:val="00D65995"/>
    <w:rsid w:val="00D716E2"/>
    <w:rsid w:val="00D72553"/>
    <w:rsid w:val="00D73722"/>
    <w:rsid w:val="00D739B2"/>
    <w:rsid w:val="00D74644"/>
    <w:rsid w:val="00D77348"/>
    <w:rsid w:val="00D80265"/>
    <w:rsid w:val="00D803D8"/>
    <w:rsid w:val="00D807DD"/>
    <w:rsid w:val="00D83305"/>
    <w:rsid w:val="00D83359"/>
    <w:rsid w:val="00D83942"/>
    <w:rsid w:val="00D8396D"/>
    <w:rsid w:val="00D854DA"/>
    <w:rsid w:val="00D86F17"/>
    <w:rsid w:val="00D87C9B"/>
    <w:rsid w:val="00D912E9"/>
    <w:rsid w:val="00D91A4D"/>
    <w:rsid w:val="00D931AF"/>
    <w:rsid w:val="00D93C58"/>
    <w:rsid w:val="00D94B1A"/>
    <w:rsid w:val="00D9500D"/>
    <w:rsid w:val="00D95425"/>
    <w:rsid w:val="00D95FC5"/>
    <w:rsid w:val="00D96E6D"/>
    <w:rsid w:val="00D97369"/>
    <w:rsid w:val="00D973EE"/>
    <w:rsid w:val="00D975AD"/>
    <w:rsid w:val="00D9763E"/>
    <w:rsid w:val="00DA0A85"/>
    <w:rsid w:val="00DA2F42"/>
    <w:rsid w:val="00DA3096"/>
    <w:rsid w:val="00DA3679"/>
    <w:rsid w:val="00DA44F3"/>
    <w:rsid w:val="00DA48C2"/>
    <w:rsid w:val="00DA520F"/>
    <w:rsid w:val="00DA5237"/>
    <w:rsid w:val="00DA5DFA"/>
    <w:rsid w:val="00DA7811"/>
    <w:rsid w:val="00DA7B31"/>
    <w:rsid w:val="00DB18AE"/>
    <w:rsid w:val="00DB39E9"/>
    <w:rsid w:val="00DB51D0"/>
    <w:rsid w:val="00DB5C7C"/>
    <w:rsid w:val="00DB5E21"/>
    <w:rsid w:val="00DB72D7"/>
    <w:rsid w:val="00DC18C7"/>
    <w:rsid w:val="00DC1EC2"/>
    <w:rsid w:val="00DC53AF"/>
    <w:rsid w:val="00DC58EE"/>
    <w:rsid w:val="00DC593D"/>
    <w:rsid w:val="00DC645A"/>
    <w:rsid w:val="00DC6A42"/>
    <w:rsid w:val="00DD00A2"/>
    <w:rsid w:val="00DD2BE9"/>
    <w:rsid w:val="00DD6321"/>
    <w:rsid w:val="00DD7BF5"/>
    <w:rsid w:val="00DD7F34"/>
    <w:rsid w:val="00DE08C9"/>
    <w:rsid w:val="00DE2A16"/>
    <w:rsid w:val="00DE3260"/>
    <w:rsid w:val="00DE4C80"/>
    <w:rsid w:val="00DE7630"/>
    <w:rsid w:val="00DF0E2D"/>
    <w:rsid w:val="00DF1383"/>
    <w:rsid w:val="00DF2317"/>
    <w:rsid w:val="00DF2BB2"/>
    <w:rsid w:val="00DF31F8"/>
    <w:rsid w:val="00DF5879"/>
    <w:rsid w:val="00DF6968"/>
    <w:rsid w:val="00DF7941"/>
    <w:rsid w:val="00E000FF"/>
    <w:rsid w:val="00E01274"/>
    <w:rsid w:val="00E014E5"/>
    <w:rsid w:val="00E030AF"/>
    <w:rsid w:val="00E0367B"/>
    <w:rsid w:val="00E03DA0"/>
    <w:rsid w:val="00E03FE8"/>
    <w:rsid w:val="00E0517F"/>
    <w:rsid w:val="00E0573F"/>
    <w:rsid w:val="00E05F8C"/>
    <w:rsid w:val="00E07447"/>
    <w:rsid w:val="00E07D8A"/>
    <w:rsid w:val="00E109A8"/>
    <w:rsid w:val="00E1134D"/>
    <w:rsid w:val="00E11D76"/>
    <w:rsid w:val="00E12B5D"/>
    <w:rsid w:val="00E13521"/>
    <w:rsid w:val="00E13DEB"/>
    <w:rsid w:val="00E15937"/>
    <w:rsid w:val="00E16D54"/>
    <w:rsid w:val="00E17A89"/>
    <w:rsid w:val="00E17A8E"/>
    <w:rsid w:val="00E21A08"/>
    <w:rsid w:val="00E22ACE"/>
    <w:rsid w:val="00E22DF5"/>
    <w:rsid w:val="00E23369"/>
    <w:rsid w:val="00E259A8"/>
    <w:rsid w:val="00E265EC"/>
    <w:rsid w:val="00E27EDD"/>
    <w:rsid w:val="00E31F3F"/>
    <w:rsid w:val="00E31FC8"/>
    <w:rsid w:val="00E33571"/>
    <w:rsid w:val="00E34D2A"/>
    <w:rsid w:val="00E404E4"/>
    <w:rsid w:val="00E405E5"/>
    <w:rsid w:val="00E41F60"/>
    <w:rsid w:val="00E42D89"/>
    <w:rsid w:val="00E431B5"/>
    <w:rsid w:val="00E44676"/>
    <w:rsid w:val="00E4491E"/>
    <w:rsid w:val="00E449DC"/>
    <w:rsid w:val="00E45BE9"/>
    <w:rsid w:val="00E46148"/>
    <w:rsid w:val="00E47F0F"/>
    <w:rsid w:val="00E50307"/>
    <w:rsid w:val="00E5048F"/>
    <w:rsid w:val="00E50CE6"/>
    <w:rsid w:val="00E511A2"/>
    <w:rsid w:val="00E52C79"/>
    <w:rsid w:val="00E52CE7"/>
    <w:rsid w:val="00E53BD8"/>
    <w:rsid w:val="00E54471"/>
    <w:rsid w:val="00E55D0B"/>
    <w:rsid w:val="00E56AA6"/>
    <w:rsid w:val="00E57274"/>
    <w:rsid w:val="00E60F48"/>
    <w:rsid w:val="00E62680"/>
    <w:rsid w:val="00E63C0C"/>
    <w:rsid w:val="00E64D1A"/>
    <w:rsid w:val="00E64E08"/>
    <w:rsid w:val="00E67973"/>
    <w:rsid w:val="00E723D1"/>
    <w:rsid w:val="00E729DC"/>
    <w:rsid w:val="00E7443B"/>
    <w:rsid w:val="00E74736"/>
    <w:rsid w:val="00E748FF"/>
    <w:rsid w:val="00E76C25"/>
    <w:rsid w:val="00E7790C"/>
    <w:rsid w:val="00E80810"/>
    <w:rsid w:val="00E81E54"/>
    <w:rsid w:val="00E8570D"/>
    <w:rsid w:val="00E85986"/>
    <w:rsid w:val="00E85CA4"/>
    <w:rsid w:val="00E86E73"/>
    <w:rsid w:val="00E9156C"/>
    <w:rsid w:val="00E92D53"/>
    <w:rsid w:val="00E93969"/>
    <w:rsid w:val="00E94D5F"/>
    <w:rsid w:val="00E96410"/>
    <w:rsid w:val="00E972F1"/>
    <w:rsid w:val="00EA10B7"/>
    <w:rsid w:val="00EA2082"/>
    <w:rsid w:val="00EA20CA"/>
    <w:rsid w:val="00EA24B8"/>
    <w:rsid w:val="00EA670F"/>
    <w:rsid w:val="00EA736D"/>
    <w:rsid w:val="00EA7C6B"/>
    <w:rsid w:val="00EB0108"/>
    <w:rsid w:val="00EB0124"/>
    <w:rsid w:val="00EB07CC"/>
    <w:rsid w:val="00EB0BA7"/>
    <w:rsid w:val="00EB0F5A"/>
    <w:rsid w:val="00EB12ED"/>
    <w:rsid w:val="00EB3840"/>
    <w:rsid w:val="00EB42CD"/>
    <w:rsid w:val="00EB47CC"/>
    <w:rsid w:val="00EB5429"/>
    <w:rsid w:val="00EB5A4B"/>
    <w:rsid w:val="00EB5CD4"/>
    <w:rsid w:val="00EB70CD"/>
    <w:rsid w:val="00EC1BA0"/>
    <w:rsid w:val="00EC24AC"/>
    <w:rsid w:val="00EC2E33"/>
    <w:rsid w:val="00EC44D5"/>
    <w:rsid w:val="00EC5CB2"/>
    <w:rsid w:val="00EC6031"/>
    <w:rsid w:val="00EC6F1F"/>
    <w:rsid w:val="00EC7F02"/>
    <w:rsid w:val="00ED0675"/>
    <w:rsid w:val="00ED0A08"/>
    <w:rsid w:val="00ED0DCE"/>
    <w:rsid w:val="00ED14AE"/>
    <w:rsid w:val="00ED1746"/>
    <w:rsid w:val="00ED3255"/>
    <w:rsid w:val="00ED3906"/>
    <w:rsid w:val="00ED4BCB"/>
    <w:rsid w:val="00ED5461"/>
    <w:rsid w:val="00ED66F9"/>
    <w:rsid w:val="00ED67A2"/>
    <w:rsid w:val="00ED7219"/>
    <w:rsid w:val="00ED7A07"/>
    <w:rsid w:val="00EE1142"/>
    <w:rsid w:val="00EE2A99"/>
    <w:rsid w:val="00EE368A"/>
    <w:rsid w:val="00EE3759"/>
    <w:rsid w:val="00EE3ACA"/>
    <w:rsid w:val="00EE5023"/>
    <w:rsid w:val="00EE54EA"/>
    <w:rsid w:val="00EE57D4"/>
    <w:rsid w:val="00EE5C5B"/>
    <w:rsid w:val="00EE6EB8"/>
    <w:rsid w:val="00EF09F4"/>
    <w:rsid w:val="00EF0F33"/>
    <w:rsid w:val="00EF1D92"/>
    <w:rsid w:val="00EF27EA"/>
    <w:rsid w:val="00EF2DEA"/>
    <w:rsid w:val="00EF4BD9"/>
    <w:rsid w:val="00EF7C5C"/>
    <w:rsid w:val="00F0122A"/>
    <w:rsid w:val="00F02C14"/>
    <w:rsid w:val="00F038D0"/>
    <w:rsid w:val="00F03930"/>
    <w:rsid w:val="00F05DA8"/>
    <w:rsid w:val="00F0607C"/>
    <w:rsid w:val="00F0666A"/>
    <w:rsid w:val="00F071D1"/>
    <w:rsid w:val="00F07E38"/>
    <w:rsid w:val="00F07F71"/>
    <w:rsid w:val="00F07FB4"/>
    <w:rsid w:val="00F10C8C"/>
    <w:rsid w:val="00F11B91"/>
    <w:rsid w:val="00F11E60"/>
    <w:rsid w:val="00F12DE1"/>
    <w:rsid w:val="00F130D0"/>
    <w:rsid w:val="00F132C0"/>
    <w:rsid w:val="00F133DC"/>
    <w:rsid w:val="00F13F93"/>
    <w:rsid w:val="00F1446B"/>
    <w:rsid w:val="00F144E1"/>
    <w:rsid w:val="00F150CC"/>
    <w:rsid w:val="00F160BF"/>
    <w:rsid w:val="00F161C7"/>
    <w:rsid w:val="00F16BA4"/>
    <w:rsid w:val="00F16C5B"/>
    <w:rsid w:val="00F21729"/>
    <w:rsid w:val="00F21934"/>
    <w:rsid w:val="00F2284A"/>
    <w:rsid w:val="00F22C12"/>
    <w:rsid w:val="00F232B1"/>
    <w:rsid w:val="00F244D9"/>
    <w:rsid w:val="00F25EA6"/>
    <w:rsid w:val="00F26BD0"/>
    <w:rsid w:val="00F30BD9"/>
    <w:rsid w:val="00F314CF"/>
    <w:rsid w:val="00F31ADF"/>
    <w:rsid w:val="00F32372"/>
    <w:rsid w:val="00F33980"/>
    <w:rsid w:val="00F366AD"/>
    <w:rsid w:val="00F3689A"/>
    <w:rsid w:val="00F36BA4"/>
    <w:rsid w:val="00F41464"/>
    <w:rsid w:val="00F41C7B"/>
    <w:rsid w:val="00F42721"/>
    <w:rsid w:val="00F42E19"/>
    <w:rsid w:val="00F42F3B"/>
    <w:rsid w:val="00F43100"/>
    <w:rsid w:val="00F43D84"/>
    <w:rsid w:val="00F43F93"/>
    <w:rsid w:val="00F44285"/>
    <w:rsid w:val="00F445D4"/>
    <w:rsid w:val="00F4530E"/>
    <w:rsid w:val="00F45F42"/>
    <w:rsid w:val="00F502C3"/>
    <w:rsid w:val="00F50EA3"/>
    <w:rsid w:val="00F5117B"/>
    <w:rsid w:val="00F521AF"/>
    <w:rsid w:val="00F52416"/>
    <w:rsid w:val="00F5512F"/>
    <w:rsid w:val="00F5515C"/>
    <w:rsid w:val="00F55CD9"/>
    <w:rsid w:val="00F56EBB"/>
    <w:rsid w:val="00F57082"/>
    <w:rsid w:val="00F60CE5"/>
    <w:rsid w:val="00F6376C"/>
    <w:rsid w:val="00F663D8"/>
    <w:rsid w:val="00F673CA"/>
    <w:rsid w:val="00F70D5D"/>
    <w:rsid w:val="00F70FFA"/>
    <w:rsid w:val="00F71474"/>
    <w:rsid w:val="00F71B90"/>
    <w:rsid w:val="00F71BB0"/>
    <w:rsid w:val="00F71CA2"/>
    <w:rsid w:val="00F72945"/>
    <w:rsid w:val="00F72989"/>
    <w:rsid w:val="00F72FDA"/>
    <w:rsid w:val="00F73C4E"/>
    <w:rsid w:val="00F75A6A"/>
    <w:rsid w:val="00F75DDF"/>
    <w:rsid w:val="00F764B4"/>
    <w:rsid w:val="00F76FAC"/>
    <w:rsid w:val="00F77282"/>
    <w:rsid w:val="00F8107D"/>
    <w:rsid w:val="00F81DFE"/>
    <w:rsid w:val="00F82606"/>
    <w:rsid w:val="00F84442"/>
    <w:rsid w:val="00F85883"/>
    <w:rsid w:val="00F85E4F"/>
    <w:rsid w:val="00F875B3"/>
    <w:rsid w:val="00F90972"/>
    <w:rsid w:val="00F909D5"/>
    <w:rsid w:val="00F91BD2"/>
    <w:rsid w:val="00F91E4F"/>
    <w:rsid w:val="00F92087"/>
    <w:rsid w:val="00F93397"/>
    <w:rsid w:val="00F93B37"/>
    <w:rsid w:val="00F94043"/>
    <w:rsid w:val="00F964CE"/>
    <w:rsid w:val="00F970DF"/>
    <w:rsid w:val="00FA0594"/>
    <w:rsid w:val="00FA0ACA"/>
    <w:rsid w:val="00FA145A"/>
    <w:rsid w:val="00FA1F7C"/>
    <w:rsid w:val="00FA21FD"/>
    <w:rsid w:val="00FA4ACA"/>
    <w:rsid w:val="00FA5B1C"/>
    <w:rsid w:val="00FA7D5B"/>
    <w:rsid w:val="00FA7E9B"/>
    <w:rsid w:val="00FB0968"/>
    <w:rsid w:val="00FB0EC4"/>
    <w:rsid w:val="00FB15EF"/>
    <w:rsid w:val="00FB1715"/>
    <w:rsid w:val="00FB290F"/>
    <w:rsid w:val="00FB2F05"/>
    <w:rsid w:val="00FB31F8"/>
    <w:rsid w:val="00FB3684"/>
    <w:rsid w:val="00FB388F"/>
    <w:rsid w:val="00FB54AF"/>
    <w:rsid w:val="00FB6F48"/>
    <w:rsid w:val="00FC11DF"/>
    <w:rsid w:val="00FC5D6C"/>
    <w:rsid w:val="00FC7578"/>
    <w:rsid w:val="00FD2AA5"/>
    <w:rsid w:val="00FD3EFD"/>
    <w:rsid w:val="00FD4228"/>
    <w:rsid w:val="00FD4C64"/>
    <w:rsid w:val="00FD669D"/>
    <w:rsid w:val="00FD7445"/>
    <w:rsid w:val="00FD7CC2"/>
    <w:rsid w:val="00FE06C3"/>
    <w:rsid w:val="00FE11C3"/>
    <w:rsid w:val="00FE285D"/>
    <w:rsid w:val="00FE392E"/>
    <w:rsid w:val="00FE3E08"/>
    <w:rsid w:val="00FE4C7E"/>
    <w:rsid w:val="00FE4E73"/>
    <w:rsid w:val="00FE5620"/>
    <w:rsid w:val="00FE5B28"/>
    <w:rsid w:val="00FE6A09"/>
    <w:rsid w:val="00FF28CA"/>
    <w:rsid w:val="00FF2F13"/>
    <w:rsid w:val="00FF4349"/>
    <w:rsid w:val="00FF4C98"/>
    <w:rsid w:val="00FF5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2DE2E8"/>
  <w15:chartTrackingRefBased/>
  <w15:docId w15:val="{E4C20166-2BE2-0F4A-B564-B0DD60CDF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erasa</dc:creator>
  <cp:keywords/>
  <dc:description/>
  <cp:lastModifiedBy>antonio cerasa</cp:lastModifiedBy>
  <cp:revision>1</cp:revision>
  <dcterms:created xsi:type="dcterms:W3CDTF">2023-03-01T12:45:00Z</dcterms:created>
  <dcterms:modified xsi:type="dcterms:W3CDTF">2023-03-01T12:49:00Z</dcterms:modified>
</cp:coreProperties>
</file>